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FBFB7" w14:textId="77777777" w:rsidR="00533262" w:rsidRPr="00533262" w:rsidRDefault="00533262">
      <w:pPr>
        <w:pStyle w:val="TOCHeading"/>
        <w:rPr>
          <w:rFonts w:ascii="Times New Roman" w:hAnsi="Times New Roman" w:cs="Times New Roman"/>
          <w:color w:val="000000" w:themeColor="text1"/>
        </w:rPr>
      </w:pPr>
      <w:r w:rsidRPr="00533262">
        <w:rPr>
          <w:rFonts w:ascii="Times New Roman" w:hAnsi="Times New Roman" w:cs="Times New Roman"/>
          <w:color w:val="000000" w:themeColor="text1"/>
        </w:rPr>
        <w:t>Summary</w:t>
      </w:r>
    </w:p>
    <w:sdt>
      <w:sdtPr>
        <w:id w:val="-59254987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E7236E4" w14:textId="1EE7E6D8" w:rsidR="00533262" w:rsidRPr="008E4DFF" w:rsidRDefault="00533262" w:rsidP="00533262"/>
        <w:p w14:paraId="45EDA643" w14:textId="08848135" w:rsidR="008E4DFF" w:rsidRPr="008E4DFF" w:rsidRDefault="00533262">
          <w:pPr>
            <w:pStyle w:val="TOC1"/>
            <w:tabs>
              <w:tab w:val="right" w:leader="dot" w:pos="8494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8E4DFF">
            <w:rPr>
              <w:rFonts w:ascii="Times New Roman" w:hAnsi="Times New Roman"/>
              <w:b w:val="0"/>
              <w:bCs w:val="0"/>
            </w:rPr>
            <w:fldChar w:fldCharType="begin"/>
          </w:r>
          <w:r w:rsidRPr="008E4DFF">
            <w:rPr>
              <w:rFonts w:ascii="Times New Roman" w:hAnsi="Times New Roman"/>
            </w:rPr>
            <w:instrText xml:space="preserve"> TOC \o "1-3" \h \z \u </w:instrText>
          </w:r>
          <w:r w:rsidRPr="008E4DFF">
            <w:rPr>
              <w:rFonts w:ascii="Times New Roman" w:hAnsi="Times New Roman"/>
              <w:b w:val="0"/>
              <w:bCs w:val="0"/>
            </w:rPr>
            <w:fldChar w:fldCharType="separate"/>
          </w:r>
          <w:hyperlink w:anchor="_Toc198854102" w:history="1">
            <w:r w:rsidR="008E4DFF" w:rsidRPr="008E4DFF">
              <w:rPr>
                <w:rStyle w:val="Hyperlink"/>
                <w:rFonts w:ascii="Times New Roman" w:hAnsi="Times New Roman"/>
                <w:noProof/>
              </w:rPr>
              <w:t>Appendix 1. STROBE checklist</w:t>
            </w:r>
            <w:r w:rsidR="008E4DFF" w:rsidRPr="008E4DFF">
              <w:rPr>
                <w:rFonts w:ascii="Times New Roman" w:hAnsi="Times New Roman"/>
                <w:noProof/>
                <w:webHidden/>
              </w:rPr>
              <w:tab/>
            </w:r>
            <w:r w:rsidR="008E4DFF" w:rsidRPr="008E4DF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8E4DFF" w:rsidRPr="008E4DFF">
              <w:rPr>
                <w:rFonts w:ascii="Times New Roman" w:hAnsi="Times New Roman"/>
                <w:noProof/>
                <w:webHidden/>
              </w:rPr>
              <w:instrText xml:space="preserve"> PAGEREF _Toc198854102 \h </w:instrText>
            </w:r>
            <w:r w:rsidR="008E4DFF" w:rsidRPr="008E4DFF">
              <w:rPr>
                <w:rFonts w:ascii="Times New Roman" w:hAnsi="Times New Roman"/>
                <w:noProof/>
                <w:webHidden/>
              </w:rPr>
            </w:r>
            <w:r w:rsidR="008E4DFF" w:rsidRPr="008E4DF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8E4DFF" w:rsidRPr="008E4DFF">
              <w:rPr>
                <w:rFonts w:ascii="Times New Roman" w:hAnsi="Times New Roman"/>
                <w:noProof/>
                <w:webHidden/>
              </w:rPr>
              <w:t>2</w:t>
            </w:r>
            <w:r w:rsidR="008E4DFF" w:rsidRPr="008E4DF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910237E" w14:textId="435DDF15" w:rsidR="008E4DFF" w:rsidRPr="008E4DFF" w:rsidRDefault="008E4DFF">
          <w:pPr>
            <w:pStyle w:val="TOC1"/>
            <w:tabs>
              <w:tab w:val="right" w:leader="dot" w:pos="8494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98854103" w:history="1">
            <w:r w:rsidRPr="008E4DFF">
              <w:rPr>
                <w:rStyle w:val="Hyperlink"/>
                <w:rFonts w:ascii="Times New Roman" w:hAnsi="Times New Roman"/>
                <w:noProof/>
              </w:rPr>
              <w:t>Appendix 2. Schoenfeld residual test for the proportional hazards assumption.</w:t>
            </w:r>
            <w:r w:rsidRPr="008E4DFF">
              <w:rPr>
                <w:rFonts w:ascii="Times New Roman" w:hAnsi="Times New Roman"/>
                <w:noProof/>
                <w:webHidden/>
              </w:rPr>
              <w:tab/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8E4DFF">
              <w:rPr>
                <w:rFonts w:ascii="Times New Roman" w:hAnsi="Times New Roman"/>
                <w:noProof/>
                <w:webHidden/>
              </w:rPr>
              <w:instrText xml:space="preserve"> PAGEREF _Toc198854103 \h </w:instrText>
            </w:r>
            <w:r w:rsidRPr="008E4DFF">
              <w:rPr>
                <w:rFonts w:ascii="Times New Roman" w:hAnsi="Times New Roman"/>
                <w:noProof/>
                <w:webHidden/>
              </w:rPr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8E4DFF">
              <w:rPr>
                <w:rFonts w:ascii="Times New Roman" w:hAnsi="Times New Roman"/>
                <w:noProof/>
                <w:webHidden/>
              </w:rPr>
              <w:t>4</w:t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0B2E79BC" w14:textId="61567BD4" w:rsidR="008E4DFF" w:rsidRPr="008E4DFF" w:rsidRDefault="008E4DFF">
          <w:pPr>
            <w:pStyle w:val="TOC1"/>
            <w:tabs>
              <w:tab w:val="right" w:leader="dot" w:pos="8494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98854104" w:history="1">
            <w:r w:rsidRPr="008E4DFF">
              <w:rPr>
                <w:rStyle w:val="Hyperlink"/>
                <w:rFonts w:ascii="Times New Roman" w:hAnsi="Times New Roman"/>
                <w:noProof/>
              </w:rPr>
              <w:t>Appendix 3. Sensitivity Analysis, Kaplan-Meier Survival Curves at Different Defined Daily Dose (DDD) Thresholds</w:t>
            </w:r>
            <w:r w:rsidRPr="008E4DFF">
              <w:rPr>
                <w:rFonts w:ascii="Times New Roman" w:hAnsi="Times New Roman"/>
                <w:noProof/>
                <w:webHidden/>
              </w:rPr>
              <w:tab/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8E4DFF">
              <w:rPr>
                <w:rFonts w:ascii="Times New Roman" w:hAnsi="Times New Roman"/>
                <w:noProof/>
                <w:webHidden/>
              </w:rPr>
              <w:instrText xml:space="preserve"> PAGEREF _Toc198854104 \h </w:instrText>
            </w:r>
            <w:r w:rsidRPr="008E4DFF">
              <w:rPr>
                <w:rFonts w:ascii="Times New Roman" w:hAnsi="Times New Roman"/>
                <w:noProof/>
                <w:webHidden/>
              </w:rPr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8E4DFF">
              <w:rPr>
                <w:rFonts w:ascii="Times New Roman" w:hAnsi="Times New Roman"/>
                <w:noProof/>
                <w:webHidden/>
              </w:rPr>
              <w:t>5</w:t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100D66D" w14:textId="24F14EB6" w:rsidR="008E4DFF" w:rsidRPr="008E4DFF" w:rsidRDefault="008E4DFF">
          <w:pPr>
            <w:pStyle w:val="TOC1"/>
            <w:tabs>
              <w:tab w:val="right" w:leader="dot" w:pos="8494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98854105" w:history="1">
            <w:r w:rsidRPr="008E4DFF">
              <w:rPr>
                <w:rStyle w:val="Hyperlink"/>
                <w:rFonts w:ascii="Times New Roman" w:hAnsi="Times New Roman"/>
                <w:noProof/>
              </w:rPr>
              <w:t>Appendix 4. Cox proportional hazards regression results across different lithium use definitions based on defined daily dose (DDD) thresholds</w:t>
            </w:r>
            <w:r w:rsidRPr="008E4DFF">
              <w:rPr>
                <w:rFonts w:ascii="Times New Roman" w:hAnsi="Times New Roman"/>
                <w:noProof/>
                <w:webHidden/>
              </w:rPr>
              <w:tab/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8E4DFF">
              <w:rPr>
                <w:rFonts w:ascii="Times New Roman" w:hAnsi="Times New Roman"/>
                <w:noProof/>
                <w:webHidden/>
              </w:rPr>
              <w:instrText xml:space="preserve"> PAGEREF _Toc198854105 \h </w:instrText>
            </w:r>
            <w:r w:rsidRPr="008E4DFF">
              <w:rPr>
                <w:rFonts w:ascii="Times New Roman" w:hAnsi="Times New Roman"/>
                <w:noProof/>
                <w:webHidden/>
              </w:rPr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8E4DFF">
              <w:rPr>
                <w:rFonts w:ascii="Times New Roman" w:hAnsi="Times New Roman"/>
                <w:noProof/>
                <w:webHidden/>
              </w:rPr>
              <w:t>6</w:t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82EBEC1" w14:textId="419FCC68" w:rsidR="008E4DFF" w:rsidRPr="008E4DFF" w:rsidRDefault="008E4DFF">
          <w:pPr>
            <w:pStyle w:val="TOC1"/>
            <w:tabs>
              <w:tab w:val="right" w:leader="dot" w:pos="8494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98854106" w:history="1">
            <w:r w:rsidRPr="008E4DFF">
              <w:rPr>
                <w:rStyle w:val="Hyperlink"/>
                <w:rFonts w:ascii="Times New Roman" w:hAnsi="Times New Roman"/>
                <w:noProof/>
              </w:rPr>
              <w:t>Appendix 5. Results from the Cox proportional hazards model assessing the interaction between lithium use patterns and medical comorbidities.</w:t>
            </w:r>
            <w:r w:rsidRPr="008E4DFF">
              <w:rPr>
                <w:rFonts w:ascii="Times New Roman" w:hAnsi="Times New Roman"/>
                <w:noProof/>
                <w:webHidden/>
              </w:rPr>
              <w:tab/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8E4DFF">
              <w:rPr>
                <w:rFonts w:ascii="Times New Roman" w:hAnsi="Times New Roman"/>
                <w:noProof/>
                <w:webHidden/>
              </w:rPr>
              <w:instrText xml:space="preserve"> PAGEREF _Toc198854106 \h </w:instrText>
            </w:r>
            <w:r w:rsidRPr="008E4DFF">
              <w:rPr>
                <w:rFonts w:ascii="Times New Roman" w:hAnsi="Times New Roman"/>
                <w:noProof/>
                <w:webHidden/>
              </w:rPr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8E4DFF">
              <w:rPr>
                <w:rFonts w:ascii="Times New Roman" w:hAnsi="Times New Roman"/>
                <w:noProof/>
                <w:webHidden/>
              </w:rPr>
              <w:t>7</w:t>
            </w:r>
            <w:r w:rsidRPr="008E4DF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EB0C2A9" w14:textId="6458E3ED" w:rsidR="00533262" w:rsidRPr="00533262" w:rsidRDefault="00533262">
          <w:r w:rsidRPr="008E4DFF">
            <w:rPr>
              <w:b/>
              <w:bCs/>
              <w:noProof/>
            </w:rPr>
            <w:fldChar w:fldCharType="end"/>
          </w:r>
        </w:p>
      </w:sdtContent>
    </w:sdt>
    <w:p w14:paraId="2093BACE" w14:textId="77777777" w:rsidR="00533262" w:rsidRDefault="00533262" w:rsidP="00455C3E">
      <w:pPr>
        <w:rPr>
          <w:b/>
          <w:bCs/>
          <w:sz w:val="28"/>
          <w:szCs w:val="28"/>
          <w:lang w:val="en-US"/>
        </w:rPr>
      </w:pPr>
    </w:p>
    <w:p w14:paraId="643E5721" w14:textId="3BCA0185" w:rsidR="00533262" w:rsidRPr="00533262" w:rsidRDefault="00533262" w:rsidP="00455C3E">
      <w:pPr>
        <w:rPr>
          <w:b/>
          <w:bCs/>
          <w:sz w:val="28"/>
          <w:szCs w:val="28"/>
          <w:lang w:val="en-US"/>
        </w:rPr>
        <w:sectPr w:rsidR="00533262" w:rsidRPr="00533262" w:rsidSect="004D0E1B">
          <w:footerReference w:type="even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5C43393B" w14:textId="0BE6E7D3" w:rsidR="008E4DFF" w:rsidRPr="008E4DFF" w:rsidRDefault="008E4DFF" w:rsidP="008E4DFF">
      <w:pPr>
        <w:pStyle w:val="Heading1"/>
      </w:pPr>
      <w:bookmarkStart w:id="0" w:name="_Toc198854102"/>
      <w:r>
        <w:lastRenderedPageBreak/>
        <w:t>Appendix 1. STROBE checklist</w:t>
      </w:r>
      <w:bookmarkEnd w:id="0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84"/>
        <w:gridCol w:w="753"/>
        <w:gridCol w:w="4916"/>
        <w:gridCol w:w="973"/>
      </w:tblGrid>
      <w:tr w:rsidR="008E4DFF" w:rsidRPr="008E4DFF" w14:paraId="0BBAE369" w14:textId="77777777" w:rsidTr="003F6AC5">
        <w:tc>
          <w:tcPr>
            <w:tcW w:w="0" w:type="auto"/>
          </w:tcPr>
          <w:p w14:paraId="19F763F4" w14:textId="77777777" w:rsidR="008E4DFF" w:rsidRPr="008E4DFF" w:rsidRDefault="008E4DFF" w:rsidP="008E4DFF">
            <w:pPr>
              <w:rPr>
                <w:lang w:val="en-GB" w:eastAsia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42C2411C" w14:textId="77777777" w:rsidR="008E4DFF" w:rsidRPr="008E4DFF" w:rsidRDefault="008E4DFF" w:rsidP="008E4DFF">
            <w:pPr>
              <w:rPr>
                <w:b/>
                <w:bCs/>
                <w:lang w:val="en-GB" w:eastAsia="en-US"/>
              </w:rPr>
            </w:pPr>
            <w:r w:rsidRPr="008E4DFF">
              <w:rPr>
                <w:b/>
                <w:bCs/>
                <w:lang w:val="en-GB" w:eastAsia="en-US"/>
              </w:rPr>
              <w:t>Item No</w:t>
            </w:r>
          </w:p>
        </w:tc>
        <w:tc>
          <w:tcPr>
            <w:tcW w:w="0" w:type="auto"/>
            <w:vAlign w:val="bottom"/>
          </w:tcPr>
          <w:p w14:paraId="3148B53A" w14:textId="77777777" w:rsidR="008E4DFF" w:rsidRPr="008E4DFF" w:rsidRDefault="008E4DFF" w:rsidP="008E4DFF">
            <w:pPr>
              <w:rPr>
                <w:b/>
                <w:bCs/>
                <w:lang w:val="en-GB" w:eastAsia="en-US"/>
              </w:rPr>
            </w:pPr>
            <w:r w:rsidRPr="008E4DFF">
              <w:rPr>
                <w:b/>
                <w:bCs/>
                <w:lang w:val="en-GB" w:eastAsia="en-US"/>
              </w:rPr>
              <w:t>Recommendation</w:t>
            </w:r>
          </w:p>
        </w:tc>
        <w:tc>
          <w:tcPr>
            <w:tcW w:w="0" w:type="auto"/>
          </w:tcPr>
          <w:p w14:paraId="4D5D34AE" w14:textId="77777777" w:rsidR="008E4DFF" w:rsidRPr="008E4DFF" w:rsidRDefault="008E4DFF" w:rsidP="008E4DFF">
            <w:pPr>
              <w:rPr>
                <w:b/>
                <w:bCs/>
                <w:lang w:val="en-GB" w:eastAsia="en-US"/>
              </w:rPr>
            </w:pPr>
            <w:r w:rsidRPr="008E4DFF">
              <w:rPr>
                <w:b/>
                <w:bCs/>
                <w:lang w:val="en-GB" w:eastAsia="en-US"/>
              </w:rPr>
              <w:t>Pages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8E4DFF" w:rsidRPr="008E4DFF" w14:paraId="1889121F" w14:textId="77777777" w:rsidTr="003F6AC5">
        <w:tc>
          <w:tcPr>
            <w:tcW w:w="0" w:type="auto"/>
            <w:vMerge w:val="restart"/>
          </w:tcPr>
          <w:p w14:paraId="1BB2F1B6" w14:textId="77777777" w:rsidR="008E4DFF" w:rsidRPr="008E4DFF" w:rsidRDefault="008E4DFF" w:rsidP="008E4DFF">
            <w:pPr>
              <w:rPr>
                <w:b/>
                <w:bCs/>
                <w:lang w:val="en-GB" w:eastAsia="en-US"/>
              </w:rPr>
            </w:pPr>
            <w:r w:rsidRPr="008E4DFF">
              <w:rPr>
                <w:bCs/>
                <w:lang w:val="en-GB" w:eastAsia="en-US"/>
              </w:rPr>
              <w:t xml:space="preserve"> </w:t>
            </w:r>
            <w:r w:rsidRPr="008E4DFF">
              <w:rPr>
                <w:b/>
                <w:lang w:val="en-GB" w:eastAsia="en-US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AEFA04B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</w:t>
            </w:r>
          </w:p>
        </w:tc>
        <w:tc>
          <w:tcPr>
            <w:tcW w:w="0" w:type="auto"/>
          </w:tcPr>
          <w:p w14:paraId="15E53A89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a</w:t>
            </w:r>
            <w:r w:rsidRPr="008E4DFF">
              <w:rPr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160352B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</w:t>
            </w:r>
          </w:p>
        </w:tc>
      </w:tr>
      <w:tr w:rsidR="008E4DFF" w:rsidRPr="008E4DFF" w14:paraId="6F8E8EAC" w14:textId="77777777" w:rsidTr="003F6AC5">
        <w:tc>
          <w:tcPr>
            <w:tcW w:w="0" w:type="auto"/>
            <w:vMerge/>
          </w:tcPr>
          <w:p w14:paraId="5D88E85B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6846D4A1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00582213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b</w:t>
            </w:r>
            <w:r w:rsidRPr="008E4DFF">
              <w:rPr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501FD08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3</w:t>
            </w:r>
          </w:p>
        </w:tc>
      </w:tr>
      <w:tr w:rsidR="008E4DFF" w:rsidRPr="008E4DFF" w14:paraId="1A0D0E06" w14:textId="77777777" w:rsidTr="003F6AC5">
        <w:tc>
          <w:tcPr>
            <w:tcW w:w="0" w:type="auto"/>
            <w:gridSpan w:val="3"/>
          </w:tcPr>
          <w:p w14:paraId="4B045259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  <w:bookmarkStart w:id="12" w:name="bold7"/>
            <w:bookmarkStart w:id="13" w:name="italic8"/>
            <w:bookmarkEnd w:id="10"/>
            <w:bookmarkEnd w:id="11"/>
            <w:r w:rsidRPr="008E4DFF">
              <w:rPr>
                <w:b/>
                <w:lang w:val="en-GB" w:eastAsia="en-US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7FD7EF87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</w:p>
        </w:tc>
      </w:tr>
      <w:tr w:rsidR="008E4DFF" w:rsidRPr="008E4DFF" w14:paraId="69FA18E7" w14:textId="77777777" w:rsidTr="003F6AC5">
        <w:tc>
          <w:tcPr>
            <w:tcW w:w="0" w:type="auto"/>
          </w:tcPr>
          <w:p w14:paraId="01DFB8F3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14" w:name="bold8"/>
            <w:bookmarkStart w:id="15" w:name="italic9"/>
            <w:r w:rsidRPr="008E4DFF">
              <w:rPr>
                <w:bCs/>
                <w:lang w:val="en-GB" w:eastAsia="en-US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8E4DFF">
              <w:rPr>
                <w:bCs/>
                <w:lang w:val="en-GB" w:eastAsia="en-US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7EC701AA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2</w:t>
            </w:r>
          </w:p>
        </w:tc>
        <w:tc>
          <w:tcPr>
            <w:tcW w:w="0" w:type="auto"/>
          </w:tcPr>
          <w:p w14:paraId="3397CA3A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6135DA07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4</w:t>
            </w:r>
          </w:p>
        </w:tc>
      </w:tr>
      <w:tr w:rsidR="008E4DFF" w:rsidRPr="008E4DFF" w14:paraId="13345414" w14:textId="77777777" w:rsidTr="003F6AC5">
        <w:tc>
          <w:tcPr>
            <w:tcW w:w="0" w:type="auto"/>
          </w:tcPr>
          <w:p w14:paraId="3A9A585E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18" w:name="bold10" w:colFirst="0" w:colLast="0"/>
            <w:bookmarkStart w:id="19" w:name="italic11" w:colFirst="0" w:colLast="0"/>
            <w:r w:rsidRPr="008E4DFF">
              <w:rPr>
                <w:bCs/>
                <w:lang w:val="en-GB" w:eastAsia="en-US"/>
              </w:rPr>
              <w:t>Objectives</w:t>
            </w:r>
          </w:p>
        </w:tc>
        <w:tc>
          <w:tcPr>
            <w:tcW w:w="0" w:type="auto"/>
          </w:tcPr>
          <w:p w14:paraId="4E3CF10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3</w:t>
            </w:r>
          </w:p>
        </w:tc>
        <w:tc>
          <w:tcPr>
            <w:tcW w:w="0" w:type="auto"/>
          </w:tcPr>
          <w:p w14:paraId="12F876F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0F78849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4-5</w:t>
            </w:r>
          </w:p>
        </w:tc>
      </w:tr>
      <w:tr w:rsidR="008E4DFF" w:rsidRPr="008E4DFF" w14:paraId="1B8312A5" w14:textId="77777777" w:rsidTr="003F6AC5">
        <w:tc>
          <w:tcPr>
            <w:tcW w:w="0" w:type="auto"/>
            <w:gridSpan w:val="3"/>
          </w:tcPr>
          <w:p w14:paraId="598A4AE5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  <w:bookmarkStart w:id="20" w:name="bold11"/>
            <w:bookmarkStart w:id="21" w:name="italic12"/>
            <w:bookmarkEnd w:id="18"/>
            <w:bookmarkEnd w:id="19"/>
            <w:r w:rsidRPr="008E4DFF">
              <w:rPr>
                <w:b/>
                <w:lang w:val="en-GB" w:eastAsia="en-US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296825E9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</w:p>
        </w:tc>
      </w:tr>
      <w:tr w:rsidR="008E4DFF" w:rsidRPr="008E4DFF" w14:paraId="05A4014F" w14:textId="77777777" w:rsidTr="003F6AC5">
        <w:tc>
          <w:tcPr>
            <w:tcW w:w="0" w:type="auto"/>
          </w:tcPr>
          <w:p w14:paraId="0E6F03DC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22" w:name="bold12" w:colFirst="0" w:colLast="0"/>
            <w:bookmarkStart w:id="23" w:name="italic13" w:colFirst="0" w:colLast="0"/>
            <w:r w:rsidRPr="008E4DFF">
              <w:rPr>
                <w:bCs/>
                <w:lang w:val="en-GB" w:eastAsia="en-US"/>
              </w:rPr>
              <w:t>Study design</w:t>
            </w:r>
          </w:p>
        </w:tc>
        <w:tc>
          <w:tcPr>
            <w:tcW w:w="0" w:type="auto"/>
          </w:tcPr>
          <w:p w14:paraId="53F3C013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4</w:t>
            </w:r>
          </w:p>
        </w:tc>
        <w:tc>
          <w:tcPr>
            <w:tcW w:w="0" w:type="auto"/>
          </w:tcPr>
          <w:p w14:paraId="491C78BC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450AA59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5</w:t>
            </w:r>
          </w:p>
        </w:tc>
      </w:tr>
      <w:tr w:rsidR="008E4DFF" w:rsidRPr="008E4DFF" w14:paraId="50DAACBB" w14:textId="77777777" w:rsidTr="003F6AC5">
        <w:tc>
          <w:tcPr>
            <w:tcW w:w="0" w:type="auto"/>
          </w:tcPr>
          <w:p w14:paraId="7FD2F98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8E4DFF">
              <w:rPr>
                <w:bCs/>
                <w:lang w:val="en-GB" w:eastAsia="en-US"/>
              </w:rPr>
              <w:t>Setting</w:t>
            </w:r>
          </w:p>
        </w:tc>
        <w:tc>
          <w:tcPr>
            <w:tcW w:w="0" w:type="auto"/>
          </w:tcPr>
          <w:p w14:paraId="5BBBBB55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5</w:t>
            </w:r>
          </w:p>
        </w:tc>
        <w:tc>
          <w:tcPr>
            <w:tcW w:w="0" w:type="auto"/>
          </w:tcPr>
          <w:p w14:paraId="4C0E9F7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68098906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5-6</w:t>
            </w:r>
          </w:p>
        </w:tc>
      </w:tr>
      <w:bookmarkEnd w:id="24"/>
      <w:bookmarkEnd w:id="25"/>
      <w:tr w:rsidR="008E4DFF" w:rsidRPr="008E4DFF" w14:paraId="31BBB4F0" w14:textId="77777777" w:rsidTr="003F6AC5">
        <w:tc>
          <w:tcPr>
            <w:tcW w:w="0" w:type="auto"/>
            <w:vMerge w:val="restart"/>
          </w:tcPr>
          <w:p w14:paraId="70215DF1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r w:rsidRPr="008E4DFF">
              <w:rPr>
                <w:bCs/>
                <w:lang w:val="en-GB" w:eastAsia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B1DE8DA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6</w:t>
            </w:r>
          </w:p>
        </w:tc>
        <w:tc>
          <w:tcPr>
            <w:tcW w:w="0" w:type="auto"/>
          </w:tcPr>
          <w:p w14:paraId="557AC83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a</w:t>
            </w:r>
            <w:r w:rsidRPr="008E4DFF">
              <w:rPr>
                <w:lang w:val="en-GB" w:eastAsia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6260AC37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5-6</w:t>
            </w:r>
          </w:p>
        </w:tc>
      </w:tr>
      <w:tr w:rsidR="008E4DFF" w:rsidRPr="008E4DFF" w14:paraId="73DD8B10" w14:textId="77777777" w:rsidTr="003F6AC5">
        <w:tc>
          <w:tcPr>
            <w:tcW w:w="0" w:type="auto"/>
            <w:vMerge/>
          </w:tcPr>
          <w:p w14:paraId="091937CD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277E7A6E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3A2BA853" w14:textId="77777777" w:rsidR="008E4DFF" w:rsidRPr="008E4DFF" w:rsidRDefault="008E4DFF" w:rsidP="008E4DFF">
            <w:pPr>
              <w:rPr>
                <w:i/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b</w:t>
            </w:r>
            <w:r w:rsidRPr="008E4DFF">
              <w:rPr>
                <w:lang w:val="en-GB" w:eastAsia="en-US"/>
              </w:rPr>
              <w:t>)</w:t>
            </w:r>
            <w:r w:rsidRPr="008E4DFF">
              <w:rPr>
                <w:b/>
                <w:bCs/>
                <w:lang w:val="en-GB" w:eastAsia="en-US"/>
              </w:rPr>
              <w:t xml:space="preserve"> </w:t>
            </w:r>
            <w:r w:rsidRPr="008E4DFF">
              <w:rPr>
                <w:lang w:val="en-GB" w:eastAsia="en-US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37E5543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5; 8</w:t>
            </w:r>
          </w:p>
        </w:tc>
      </w:tr>
      <w:tr w:rsidR="008E4DFF" w:rsidRPr="008E4DFF" w14:paraId="648CFEA0" w14:textId="77777777" w:rsidTr="003F6AC5">
        <w:tc>
          <w:tcPr>
            <w:tcW w:w="0" w:type="auto"/>
          </w:tcPr>
          <w:p w14:paraId="152CDC0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8E4DFF">
              <w:rPr>
                <w:bCs/>
                <w:lang w:val="en-GB" w:eastAsia="en-US"/>
              </w:rPr>
              <w:t>Variables</w:t>
            </w:r>
          </w:p>
        </w:tc>
        <w:tc>
          <w:tcPr>
            <w:tcW w:w="0" w:type="auto"/>
          </w:tcPr>
          <w:p w14:paraId="7501ABB7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7</w:t>
            </w:r>
          </w:p>
        </w:tc>
        <w:tc>
          <w:tcPr>
            <w:tcW w:w="0" w:type="auto"/>
          </w:tcPr>
          <w:p w14:paraId="5C258E01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27C5A663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5-7</w:t>
            </w:r>
          </w:p>
        </w:tc>
      </w:tr>
      <w:tr w:rsidR="008E4DFF" w:rsidRPr="008E4DFF" w14:paraId="6AB1F4A1" w14:textId="77777777" w:rsidTr="003F6AC5">
        <w:trPr>
          <w:trHeight w:val="294"/>
        </w:trPr>
        <w:tc>
          <w:tcPr>
            <w:tcW w:w="0" w:type="auto"/>
          </w:tcPr>
          <w:p w14:paraId="1011381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30" w:name="bold17"/>
            <w:bookmarkStart w:id="31" w:name="italic18"/>
            <w:bookmarkEnd w:id="28"/>
            <w:bookmarkEnd w:id="29"/>
            <w:r w:rsidRPr="008E4DFF">
              <w:rPr>
                <w:bCs/>
                <w:lang w:val="en-GB" w:eastAsia="en-US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8E4DFF">
              <w:rPr>
                <w:bCs/>
                <w:lang w:val="en-GB" w:eastAsia="en-US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7FA17669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8</w:t>
            </w:r>
            <w:bookmarkStart w:id="34" w:name="bold19"/>
            <w:r w:rsidRPr="008E4DFF">
              <w:rPr>
                <w:bCs/>
                <w:lang w:val="en-GB" w:eastAsia="en-US"/>
              </w:rPr>
              <w:t>*</w:t>
            </w:r>
            <w:bookmarkEnd w:id="34"/>
          </w:p>
        </w:tc>
        <w:tc>
          <w:tcPr>
            <w:tcW w:w="0" w:type="auto"/>
          </w:tcPr>
          <w:p w14:paraId="704892DA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i/>
                <w:lang w:val="en-GB" w:eastAsia="en-US"/>
              </w:rPr>
              <w:t xml:space="preserve"> </w:t>
            </w:r>
            <w:r w:rsidRPr="008E4DFF">
              <w:rPr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2B36A703" w14:textId="77777777" w:rsidR="008E4DFF" w:rsidRPr="008E4DFF" w:rsidRDefault="008E4DFF" w:rsidP="008E4DFF">
            <w:pPr>
              <w:rPr>
                <w:iCs/>
                <w:lang w:val="en-GB" w:eastAsia="en-US"/>
              </w:rPr>
            </w:pPr>
            <w:r w:rsidRPr="008E4DFF">
              <w:rPr>
                <w:iCs/>
                <w:lang w:val="en-GB" w:eastAsia="en-US"/>
              </w:rPr>
              <w:t>5</w:t>
            </w:r>
          </w:p>
        </w:tc>
      </w:tr>
      <w:tr w:rsidR="008E4DFF" w:rsidRPr="008E4DFF" w14:paraId="5661C475" w14:textId="77777777" w:rsidTr="003F6AC5">
        <w:tc>
          <w:tcPr>
            <w:tcW w:w="0" w:type="auto"/>
          </w:tcPr>
          <w:p w14:paraId="4802BCD3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35" w:name="bold20" w:colFirst="0" w:colLast="0"/>
            <w:bookmarkStart w:id="36" w:name="italic20" w:colFirst="0" w:colLast="0"/>
            <w:r w:rsidRPr="008E4DFF">
              <w:rPr>
                <w:bCs/>
                <w:lang w:val="en-GB" w:eastAsia="en-US"/>
              </w:rPr>
              <w:t>Bias</w:t>
            </w:r>
          </w:p>
        </w:tc>
        <w:tc>
          <w:tcPr>
            <w:tcW w:w="0" w:type="auto"/>
          </w:tcPr>
          <w:p w14:paraId="2C12B98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9</w:t>
            </w:r>
          </w:p>
        </w:tc>
        <w:tc>
          <w:tcPr>
            <w:tcW w:w="0" w:type="auto"/>
          </w:tcPr>
          <w:p w14:paraId="65653A53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777B75C3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7; 10-11</w:t>
            </w:r>
          </w:p>
        </w:tc>
      </w:tr>
      <w:tr w:rsidR="008E4DFF" w:rsidRPr="008E4DFF" w14:paraId="12441BB5" w14:textId="77777777" w:rsidTr="003F6AC5">
        <w:tc>
          <w:tcPr>
            <w:tcW w:w="0" w:type="auto"/>
          </w:tcPr>
          <w:p w14:paraId="7FBA97D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8E4DFF">
              <w:rPr>
                <w:bCs/>
                <w:lang w:val="en-GB" w:eastAsia="en-US"/>
              </w:rPr>
              <w:t>Study size</w:t>
            </w:r>
          </w:p>
        </w:tc>
        <w:tc>
          <w:tcPr>
            <w:tcW w:w="0" w:type="auto"/>
          </w:tcPr>
          <w:p w14:paraId="345FFD0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0</w:t>
            </w:r>
          </w:p>
        </w:tc>
        <w:tc>
          <w:tcPr>
            <w:tcW w:w="0" w:type="auto"/>
          </w:tcPr>
          <w:p w14:paraId="617BD5E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Explain how the study size was arrived at</w:t>
            </w:r>
          </w:p>
        </w:tc>
        <w:tc>
          <w:tcPr>
            <w:tcW w:w="0" w:type="auto"/>
          </w:tcPr>
          <w:p w14:paraId="66CAEF1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5</w:t>
            </w:r>
          </w:p>
        </w:tc>
      </w:tr>
      <w:tr w:rsidR="008E4DFF" w:rsidRPr="008E4DFF" w14:paraId="08915101" w14:textId="77777777" w:rsidTr="003F6AC5">
        <w:tc>
          <w:tcPr>
            <w:tcW w:w="0" w:type="auto"/>
          </w:tcPr>
          <w:p w14:paraId="59E79F02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39" w:name="bold22"/>
            <w:bookmarkStart w:id="40" w:name="italic22"/>
            <w:bookmarkEnd w:id="37"/>
            <w:bookmarkEnd w:id="38"/>
            <w:r w:rsidRPr="008E4DFF">
              <w:rPr>
                <w:bCs/>
                <w:lang w:val="en-GB" w:eastAsia="en-US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8E4DFF">
              <w:rPr>
                <w:bCs/>
                <w:lang w:val="en-GB" w:eastAsia="en-US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25CBE8AB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1</w:t>
            </w:r>
          </w:p>
        </w:tc>
        <w:tc>
          <w:tcPr>
            <w:tcW w:w="0" w:type="auto"/>
          </w:tcPr>
          <w:p w14:paraId="1AA9B2E7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7B41060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7</w:t>
            </w:r>
          </w:p>
        </w:tc>
      </w:tr>
      <w:tr w:rsidR="008E4DFF" w:rsidRPr="008E4DFF" w14:paraId="5E693B0A" w14:textId="77777777" w:rsidTr="003F6AC5">
        <w:tc>
          <w:tcPr>
            <w:tcW w:w="0" w:type="auto"/>
            <w:vMerge w:val="restart"/>
          </w:tcPr>
          <w:p w14:paraId="49DD3CA6" w14:textId="77777777" w:rsidR="008E4DFF" w:rsidRPr="008E4DFF" w:rsidRDefault="008E4DFF" w:rsidP="008E4DFF">
            <w:pPr>
              <w:rPr>
                <w:lang w:val="en-GB" w:eastAsia="en-US"/>
              </w:rPr>
            </w:pPr>
            <w:bookmarkStart w:id="43" w:name="italic24"/>
            <w:r w:rsidRPr="008E4DFF">
              <w:rPr>
                <w:lang w:val="en-GB" w:eastAsia="en-US"/>
              </w:rPr>
              <w:t>Statistical</w:t>
            </w:r>
            <w:bookmarkStart w:id="44" w:name="italic25"/>
            <w:bookmarkEnd w:id="43"/>
            <w:r w:rsidRPr="008E4DFF">
              <w:rPr>
                <w:lang w:val="en-GB" w:eastAsia="en-US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476C895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2</w:t>
            </w:r>
          </w:p>
        </w:tc>
        <w:tc>
          <w:tcPr>
            <w:tcW w:w="0" w:type="auto"/>
          </w:tcPr>
          <w:p w14:paraId="29DEA58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a</w:t>
            </w:r>
            <w:r w:rsidRPr="008E4DFF">
              <w:rPr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D81FA39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7-8</w:t>
            </w:r>
          </w:p>
        </w:tc>
      </w:tr>
      <w:tr w:rsidR="008E4DFF" w:rsidRPr="008E4DFF" w14:paraId="1FF1F301" w14:textId="77777777" w:rsidTr="003F6AC5">
        <w:tc>
          <w:tcPr>
            <w:tcW w:w="0" w:type="auto"/>
            <w:vMerge/>
          </w:tcPr>
          <w:p w14:paraId="060AE2C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6AAA8E3C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2C1F7881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b</w:t>
            </w:r>
            <w:r w:rsidRPr="008E4DFF">
              <w:rPr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4E5EA522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7-8</w:t>
            </w:r>
          </w:p>
        </w:tc>
      </w:tr>
      <w:tr w:rsidR="008E4DFF" w:rsidRPr="008E4DFF" w14:paraId="1BBA6AA1" w14:textId="77777777" w:rsidTr="003F6AC5">
        <w:tc>
          <w:tcPr>
            <w:tcW w:w="0" w:type="auto"/>
            <w:vMerge/>
          </w:tcPr>
          <w:p w14:paraId="20042530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A136246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34AE0E5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c</w:t>
            </w:r>
            <w:r w:rsidRPr="008E4DFF">
              <w:rPr>
                <w:lang w:val="en-GB" w:eastAsia="en-US"/>
              </w:rPr>
              <w:t>) Explain how missing data were addressed</w:t>
            </w:r>
          </w:p>
        </w:tc>
        <w:tc>
          <w:tcPr>
            <w:tcW w:w="0" w:type="auto"/>
          </w:tcPr>
          <w:p w14:paraId="1469039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NA</w:t>
            </w:r>
          </w:p>
        </w:tc>
      </w:tr>
      <w:tr w:rsidR="008E4DFF" w:rsidRPr="008E4DFF" w14:paraId="4CF118F9" w14:textId="77777777" w:rsidTr="003F6AC5">
        <w:tc>
          <w:tcPr>
            <w:tcW w:w="0" w:type="auto"/>
            <w:vMerge/>
          </w:tcPr>
          <w:p w14:paraId="5999689F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D4F7633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1C766596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d</w:t>
            </w:r>
            <w:r w:rsidRPr="008E4DFF">
              <w:rPr>
                <w:lang w:val="en-GB" w:eastAsia="en-US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0523E411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NA</w:t>
            </w:r>
          </w:p>
        </w:tc>
      </w:tr>
      <w:tr w:rsidR="008E4DFF" w:rsidRPr="008E4DFF" w14:paraId="79D858F7" w14:textId="77777777" w:rsidTr="003F6AC5">
        <w:tc>
          <w:tcPr>
            <w:tcW w:w="0" w:type="auto"/>
            <w:vMerge/>
          </w:tcPr>
          <w:p w14:paraId="5857D628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3CBFA43C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1F0C5443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u w:val="single"/>
                <w:lang w:val="en-GB" w:eastAsia="en-US"/>
              </w:rPr>
              <w:t>e</w:t>
            </w:r>
            <w:r w:rsidRPr="008E4DFF">
              <w:rPr>
                <w:lang w:val="en-GB" w:eastAsia="en-US"/>
              </w:rPr>
              <w:t>) Describe any sensitivity analyses</w:t>
            </w:r>
          </w:p>
        </w:tc>
        <w:tc>
          <w:tcPr>
            <w:tcW w:w="0" w:type="auto"/>
          </w:tcPr>
          <w:p w14:paraId="3709463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7-8</w:t>
            </w:r>
          </w:p>
        </w:tc>
      </w:tr>
      <w:tr w:rsidR="008E4DFF" w:rsidRPr="008E4DFF" w14:paraId="0A0FC42D" w14:textId="77777777" w:rsidTr="003F6AC5">
        <w:tc>
          <w:tcPr>
            <w:tcW w:w="0" w:type="auto"/>
            <w:gridSpan w:val="3"/>
          </w:tcPr>
          <w:p w14:paraId="7BD9EE84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  <w:bookmarkStart w:id="53" w:name="bold28"/>
            <w:bookmarkStart w:id="54" w:name="italic30"/>
            <w:bookmarkEnd w:id="51"/>
            <w:bookmarkEnd w:id="52"/>
            <w:r w:rsidRPr="008E4DFF">
              <w:rPr>
                <w:b/>
                <w:lang w:val="en-GB" w:eastAsia="en-US"/>
              </w:rPr>
              <w:t>Results</w:t>
            </w:r>
            <w:bookmarkEnd w:id="53"/>
            <w:bookmarkEnd w:id="54"/>
          </w:p>
        </w:tc>
        <w:tc>
          <w:tcPr>
            <w:tcW w:w="0" w:type="auto"/>
          </w:tcPr>
          <w:p w14:paraId="72A048A5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</w:p>
        </w:tc>
      </w:tr>
      <w:tr w:rsidR="008E4DFF" w:rsidRPr="008E4DFF" w14:paraId="5921CA0D" w14:textId="77777777" w:rsidTr="003F6AC5">
        <w:tc>
          <w:tcPr>
            <w:tcW w:w="0" w:type="auto"/>
            <w:vMerge w:val="restart"/>
          </w:tcPr>
          <w:p w14:paraId="19E5AAEC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55" w:name="bold29"/>
            <w:bookmarkStart w:id="56" w:name="italic31"/>
            <w:r w:rsidRPr="008E4DFF">
              <w:rPr>
                <w:bCs/>
                <w:lang w:val="en-GB" w:eastAsia="en-US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ADAD88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3</w:t>
            </w:r>
            <w:bookmarkStart w:id="57" w:name="bold30"/>
            <w:r w:rsidRPr="008E4DFF">
              <w:rPr>
                <w:bCs/>
                <w:lang w:val="en-GB" w:eastAsia="en-US"/>
              </w:rPr>
              <w:t>*</w:t>
            </w:r>
            <w:bookmarkEnd w:id="57"/>
          </w:p>
        </w:tc>
        <w:tc>
          <w:tcPr>
            <w:tcW w:w="0" w:type="auto"/>
          </w:tcPr>
          <w:p w14:paraId="58B1A71B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32649E83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8</w:t>
            </w:r>
          </w:p>
        </w:tc>
      </w:tr>
      <w:tr w:rsidR="008E4DFF" w:rsidRPr="008E4DFF" w14:paraId="2F90CC47" w14:textId="77777777" w:rsidTr="003F6AC5">
        <w:tc>
          <w:tcPr>
            <w:tcW w:w="0" w:type="auto"/>
            <w:vMerge/>
          </w:tcPr>
          <w:p w14:paraId="005132FD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61DB45B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7C9CD37C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276A2EC4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NA</w:t>
            </w:r>
          </w:p>
        </w:tc>
      </w:tr>
      <w:tr w:rsidR="008E4DFF" w:rsidRPr="008E4DFF" w14:paraId="61361199" w14:textId="77777777" w:rsidTr="003F6AC5">
        <w:tc>
          <w:tcPr>
            <w:tcW w:w="0" w:type="auto"/>
            <w:vMerge/>
          </w:tcPr>
          <w:p w14:paraId="60F986AC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FB06E3E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0E8220BC" w14:textId="77777777" w:rsidR="008E4DFF" w:rsidRPr="008E4DFF" w:rsidRDefault="008E4DFF" w:rsidP="008E4DFF">
            <w:pPr>
              <w:rPr>
                <w:lang w:val="en-GB" w:eastAsia="en-US"/>
              </w:rPr>
            </w:pPr>
            <w:bookmarkStart w:id="62" w:name="OLE_LINK4"/>
            <w:r w:rsidRPr="008E4DFF">
              <w:rPr>
                <w:lang w:val="en-GB" w:eastAsia="en-US"/>
              </w:rPr>
              <w:t>(c) Consider use of a flow diagram</w:t>
            </w:r>
            <w:bookmarkEnd w:id="62"/>
          </w:p>
        </w:tc>
        <w:tc>
          <w:tcPr>
            <w:tcW w:w="0" w:type="auto"/>
          </w:tcPr>
          <w:p w14:paraId="312E8877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NA</w:t>
            </w:r>
          </w:p>
        </w:tc>
      </w:tr>
      <w:tr w:rsidR="008E4DFF" w:rsidRPr="008E4DFF" w14:paraId="30737480" w14:textId="77777777" w:rsidTr="003F6AC5">
        <w:tc>
          <w:tcPr>
            <w:tcW w:w="0" w:type="auto"/>
            <w:vMerge w:val="restart"/>
          </w:tcPr>
          <w:p w14:paraId="724E08A6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63" w:name="bold33"/>
            <w:bookmarkStart w:id="64" w:name="italic34"/>
            <w:bookmarkEnd w:id="60"/>
            <w:bookmarkEnd w:id="61"/>
            <w:r w:rsidRPr="008E4DFF">
              <w:rPr>
                <w:bCs/>
                <w:lang w:val="en-GB" w:eastAsia="en-US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8E4DFF">
              <w:rPr>
                <w:bCs/>
                <w:lang w:val="en-GB" w:eastAsia="en-US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36AEC1F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4</w:t>
            </w:r>
            <w:bookmarkStart w:id="67" w:name="bold35"/>
            <w:r w:rsidRPr="008E4DFF">
              <w:rPr>
                <w:bCs/>
                <w:lang w:val="en-GB" w:eastAsia="en-US"/>
              </w:rPr>
              <w:t>*</w:t>
            </w:r>
            <w:bookmarkEnd w:id="67"/>
          </w:p>
        </w:tc>
        <w:tc>
          <w:tcPr>
            <w:tcW w:w="0" w:type="auto"/>
          </w:tcPr>
          <w:p w14:paraId="6954E026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7827F874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Table1</w:t>
            </w:r>
          </w:p>
        </w:tc>
      </w:tr>
      <w:tr w:rsidR="008E4DFF" w:rsidRPr="008E4DFF" w14:paraId="7D654D23" w14:textId="77777777" w:rsidTr="003F6AC5">
        <w:tc>
          <w:tcPr>
            <w:tcW w:w="0" w:type="auto"/>
            <w:vMerge/>
          </w:tcPr>
          <w:p w14:paraId="58491DCD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809305F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63915964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5A1F49F6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NA</w:t>
            </w:r>
          </w:p>
        </w:tc>
      </w:tr>
      <w:tr w:rsidR="008E4DFF" w:rsidRPr="008E4DFF" w14:paraId="1798AEEE" w14:textId="77777777" w:rsidTr="003F6AC5">
        <w:tc>
          <w:tcPr>
            <w:tcW w:w="0" w:type="auto"/>
            <w:vMerge/>
          </w:tcPr>
          <w:p w14:paraId="324D31B3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56786EC7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</w:tcPr>
          <w:p w14:paraId="653E9E75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c) Summarise follow-up time (eg, average and total amount)</w:t>
            </w:r>
          </w:p>
        </w:tc>
        <w:tc>
          <w:tcPr>
            <w:tcW w:w="0" w:type="auto"/>
          </w:tcPr>
          <w:p w14:paraId="2E51EA5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7</w:t>
            </w:r>
          </w:p>
        </w:tc>
      </w:tr>
      <w:tr w:rsidR="008E4DFF" w:rsidRPr="008E4DFF" w14:paraId="211BDEF7" w14:textId="77777777" w:rsidTr="003F6AC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77B9C54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8E4DFF">
              <w:rPr>
                <w:bCs/>
                <w:lang w:val="en-GB" w:eastAsia="en-US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9216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5</w:t>
            </w:r>
            <w:bookmarkStart w:id="74" w:name="bold39"/>
            <w:r w:rsidRPr="008E4DFF">
              <w:rPr>
                <w:bCs/>
                <w:lang w:val="en-GB" w:eastAsia="en-US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23812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5DB60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Figure1</w:t>
            </w:r>
          </w:p>
        </w:tc>
      </w:tr>
      <w:tr w:rsidR="008E4DFF" w:rsidRPr="008E4DFF" w14:paraId="34C5861C" w14:textId="77777777" w:rsidTr="003F6AC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456FB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8E4DFF">
              <w:rPr>
                <w:bCs/>
                <w:lang w:val="en-GB" w:eastAsia="en-US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DB8BFC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6077B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a</w:t>
            </w:r>
            <w:r w:rsidRPr="008E4DFF">
              <w:rPr>
                <w:lang w:val="en-GB" w:eastAsia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9D7B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9-10</w:t>
            </w:r>
          </w:p>
        </w:tc>
      </w:tr>
      <w:tr w:rsidR="008E4DFF" w:rsidRPr="008E4DFF" w14:paraId="7F6D9921" w14:textId="77777777" w:rsidTr="003F6AC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B6B8F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E29893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405C2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b</w:t>
            </w:r>
            <w:r w:rsidRPr="008E4DFF">
              <w:rPr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DD2D2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NA</w:t>
            </w:r>
          </w:p>
        </w:tc>
      </w:tr>
      <w:tr w:rsidR="008E4DFF" w:rsidRPr="008E4DFF" w14:paraId="0A89E7B5" w14:textId="77777777" w:rsidTr="003F6AC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9874D6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C6F44F" w14:textId="77777777" w:rsidR="008E4DFF" w:rsidRPr="008E4DFF" w:rsidRDefault="008E4DFF" w:rsidP="008E4DFF">
            <w:pPr>
              <w:rPr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747E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(</w:t>
            </w:r>
            <w:r w:rsidRPr="008E4DFF">
              <w:rPr>
                <w:i/>
                <w:lang w:val="en-GB" w:eastAsia="en-US"/>
              </w:rPr>
              <w:t>c</w:t>
            </w:r>
            <w:r w:rsidRPr="008E4DFF">
              <w:rPr>
                <w:lang w:val="en-GB" w:eastAsia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D39A9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NA</w:t>
            </w:r>
          </w:p>
        </w:tc>
      </w:tr>
      <w:tr w:rsidR="008E4DFF" w:rsidRPr="008E4DFF" w14:paraId="07178ABA" w14:textId="77777777" w:rsidTr="003F6AC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AC007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81" w:name="italic43"/>
            <w:bookmarkStart w:id="82" w:name="bold44"/>
            <w:bookmarkEnd w:id="79"/>
            <w:bookmarkEnd w:id="80"/>
            <w:r w:rsidRPr="008E4DFF">
              <w:rPr>
                <w:bCs/>
                <w:lang w:val="en-GB" w:eastAsia="en-US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5AC0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46592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98F9F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0-11</w:t>
            </w:r>
          </w:p>
        </w:tc>
      </w:tr>
      <w:tr w:rsidR="008E4DFF" w:rsidRPr="008E4DFF" w14:paraId="42FE3366" w14:textId="77777777" w:rsidTr="003F6AC5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D31AB62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  <w:bookmarkStart w:id="83" w:name="italic44"/>
            <w:bookmarkStart w:id="84" w:name="bold45"/>
            <w:r w:rsidRPr="008E4DFF">
              <w:rPr>
                <w:b/>
                <w:lang w:val="en-GB" w:eastAsia="en-US"/>
              </w:rPr>
              <w:t>Discussion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88FB6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</w:p>
        </w:tc>
      </w:tr>
      <w:tr w:rsidR="008E4DFF" w:rsidRPr="008E4DFF" w14:paraId="04FF782F" w14:textId="77777777" w:rsidTr="003F6AC5">
        <w:tc>
          <w:tcPr>
            <w:tcW w:w="0" w:type="auto"/>
          </w:tcPr>
          <w:p w14:paraId="2D06BAAE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85" w:name="italic45" w:colFirst="0" w:colLast="0"/>
            <w:bookmarkStart w:id="86" w:name="bold46" w:colFirst="0" w:colLast="0"/>
            <w:r w:rsidRPr="008E4DFF">
              <w:rPr>
                <w:bCs/>
                <w:lang w:val="en-GB" w:eastAsia="en-US"/>
              </w:rPr>
              <w:t>Key results</w:t>
            </w:r>
          </w:p>
        </w:tc>
        <w:tc>
          <w:tcPr>
            <w:tcW w:w="0" w:type="auto"/>
          </w:tcPr>
          <w:p w14:paraId="76346AE4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8</w:t>
            </w:r>
          </w:p>
        </w:tc>
        <w:tc>
          <w:tcPr>
            <w:tcW w:w="0" w:type="auto"/>
          </w:tcPr>
          <w:p w14:paraId="53F5AA2F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128EA292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1</w:t>
            </w:r>
          </w:p>
        </w:tc>
      </w:tr>
      <w:tr w:rsidR="008E4DFF" w:rsidRPr="008E4DFF" w14:paraId="3040CC16" w14:textId="77777777" w:rsidTr="003F6AC5">
        <w:tc>
          <w:tcPr>
            <w:tcW w:w="0" w:type="auto"/>
          </w:tcPr>
          <w:p w14:paraId="57B25EF1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8E4DFF">
              <w:rPr>
                <w:bCs/>
                <w:lang w:val="en-GB" w:eastAsia="en-US"/>
              </w:rPr>
              <w:t>Limitations</w:t>
            </w:r>
          </w:p>
        </w:tc>
        <w:tc>
          <w:tcPr>
            <w:tcW w:w="0" w:type="auto"/>
          </w:tcPr>
          <w:p w14:paraId="70F1226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9</w:t>
            </w:r>
          </w:p>
        </w:tc>
        <w:tc>
          <w:tcPr>
            <w:tcW w:w="0" w:type="auto"/>
          </w:tcPr>
          <w:p w14:paraId="6DC1EE55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43E12B24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4</w:t>
            </w:r>
          </w:p>
        </w:tc>
      </w:tr>
      <w:tr w:rsidR="008E4DFF" w:rsidRPr="008E4DFF" w14:paraId="5E09C7D4" w14:textId="77777777" w:rsidTr="003F6AC5">
        <w:tc>
          <w:tcPr>
            <w:tcW w:w="0" w:type="auto"/>
          </w:tcPr>
          <w:p w14:paraId="40E230D3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8E4DFF">
              <w:rPr>
                <w:bCs/>
                <w:lang w:val="en-GB" w:eastAsia="en-US"/>
              </w:rPr>
              <w:t>Interpretation</w:t>
            </w:r>
          </w:p>
        </w:tc>
        <w:tc>
          <w:tcPr>
            <w:tcW w:w="0" w:type="auto"/>
          </w:tcPr>
          <w:p w14:paraId="4077D76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20</w:t>
            </w:r>
          </w:p>
        </w:tc>
        <w:tc>
          <w:tcPr>
            <w:tcW w:w="0" w:type="auto"/>
          </w:tcPr>
          <w:p w14:paraId="508F98EE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FEACEBC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1-13</w:t>
            </w:r>
          </w:p>
        </w:tc>
      </w:tr>
      <w:tr w:rsidR="008E4DFF" w:rsidRPr="008E4DFF" w14:paraId="08AFA1C4" w14:textId="77777777" w:rsidTr="003F6AC5">
        <w:tc>
          <w:tcPr>
            <w:tcW w:w="0" w:type="auto"/>
          </w:tcPr>
          <w:p w14:paraId="3843FF6F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8E4DFF">
              <w:rPr>
                <w:bCs/>
                <w:lang w:val="en-GB" w:eastAsia="en-US"/>
              </w:rPr>
              <w:t>Generalisability</w:t>
            </w:r>
          </w:p>
        </w:tc>
        <w:tc>
          <w:tcPr>
            <w:tcW w:w="0" w:type="auto"/>
          </w:tcPr>
          <w:p w14:paraId="23AB22F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21</w:t>
            </w:r>
          </w:p>
        </w:tc>
        <w:tc>
          <w:tcPr>
            <w:tcW w:w="0" w:type="auto"/>
          </w:tcPr>
          <w:p w14:paraId="7769F955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378F1F46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14</w:t>
            </w:r>
          </w:p>
        </w:tc>
      </w:tr>
      <w:tr w:rsidR="008E4DFF" w:rsidRPr="008E4DFF" w14:paraId="5ECF7B39" w14:textId="77777777" w:rsidTr="003F6AC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4DD8DCE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  <w:bookmarkStart w:id="93" w:name="italic49"/>
            <w:bookmarkStart w:id="94" w:name="bold50"/>
            <w:bookmarkEnd w:id="91"/>
            <w:bookmarkEnd w:id="92"/>
            <w:r w:rsidRPr="008E4DFF">
              <w:rPr>
                <w:b/>
                <w:lang w:val="en-GB" w:eastAsia="en-US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5FB1D" w14:textId="77777777" w:rsidR="008E4DFF" w:rsidRPr="008E4DFF" w:rsidRDefault="008E4DFF" w:rsidP="008E4DFF">
            <w:pPr>
              <w:rPr>
                <w:b/>
                <w:lang w:val="en-GB" w:eastAsia="en-US"/>
              </w:rPr>
            </w:pPr>
          </w:p>
        </w:tc>
      </w:tr>
      <w:tr w:rsidR="008E4DFF" w:rsidRPr="008E4DFF" w14:paraId="0FEBC59B" w14:textId="77777777" w:rsidTr="003F6AC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724EE" w14:textId="77777777" w:rsidR="008E4DFF" w:rsidRPr="008E4DFF" w:rsidRDefault="008E4DFF" w:rsidP="008E4DFF">
            <w:pPr>
              <w:rPr>
                <w:bCs/>
                <w:lang w:val="en-GB" w:eastAsia="en-US"/>
              </w:rPr>
            </w:pPr>
            <w:bookmarkStart w:id="95" w:name="italic50" w:colFirst="0" w:colLast="0"/>
            <w:bookmarkStart w:id="96" w:name="bold51" w:colFirst="0" w:colLast="0"/>
            <w:r w:rsidRPr="008E4DFF">
              <w:rPr>
                <w:bCs/>
                <w:lang w:val="en-GB" w:eastAsia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109588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5386D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2AC60" w14:textId="77777777" w:rsidR="008E4DFF" w:rsidRPr="008E4DFF" w:rsidRDefault="008E4DFF" w:rsidP="008E4DFF">
            <w:pPr>
              <w:rPr>
                <w:lang w:val="en-GB" w:eastAsia="en-US"/>
              </w:rPr>
            </w:pPr>
            <w:r w:rsidRPr="008E4DFF">
              <w:rPr>
                <w:lang w:val="en-GB" w:eastAsia="en-US"/>
              </w:rPr>
              <w:t>3</w:t>
            </w:r>
          </w:p>
        </w:tc>
      </w:tr>
    </w:tbl>
    <w:p w14:paraId="64E0E592" w14:textId="36F1BAE3" w:rsidR="00D04C2E" w:rsidRDefault="00D04C2E" w:rsidP="00EA6E6A">
      <w:pPr>
        <w:pStyle w:val="Heading1"/>
      </w:pPr>
      <w:bookmarkStart w:id="97" w:name="_Toc198854103"/>
      <w:bookmarkEnd w:id="95"/>
      <w:bookmarkEnd w:id="96"/>
      <w:r>
        <w:lastRenderedPageBreak/>
        <w:t xml:space="preserve">Appendix </w:t>
      </w:r>
      <w:r w:rsidR="008E4DFF">
        <w:t>2</w:t>
      </w:r>
      <w:r>
        <w:t xml:space="preserve">. </w:t>
      </w:r>
      <w:r w:rsidRPr="00D04C2E">
        <w:t>Schoenfeld residual test for the proportional hazards assumption.</w:t>
      </w:r>
      <w:bookmarkEnd w:id="9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4"/>
        <w:gridCol w:w="2351"/>
        <w:gridCol w:w="808"/>
        <w:gridCol w:w="1693"/>
      </w:tblGrid>
      <w:tr w:rsidR="00D04C2E" w:rsidRPr="00D04C2E" w14:paraId="09C8B539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hideMark/>
          </w:tcPr>
          <w:p w14:paraId="0873466A" w14:textId="77777777" w:rsidR="00D04C2E" w:rsidRPr="00D04C2E" w:rsidRDefault="00D04C2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4C2E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14:paraId="49610C00" w14:textId="77777777" w:rsidR="00D04C2E" w:rsidRPr="00D04C2E" w:rsidRDefault="00D04C2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4C2E"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B163E62" w14:textId="77777777" w:rsidR="00D04C2E" w:rsidRPr="00D04C2E" w:rsidRDefault="00D04C2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4C2E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14:paraId="0F63FC0A" w14:textId="77777777" w:rsidR="00D04C2E" w:rsidRPr="00D04C2E" w:rsidRDefault="00D04C2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4C2E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D04C2E" w:rsidRPr="00D04C2E" w14:paraId="73243C1C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73DCF7E9" w14:textId="58BDB974" w:rsidR="00D04C2E" w:rsidRPr="00D04C2E" w:rsidRDefault="00D04C2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thium exposure patterns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7F1FAC4A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D217C74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8B06BCD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D04C2E" w:rsidRPr="00D04C2E" w14:paraId="42120C7F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5022F78E" w14:textId="155CA91F" w:rsidR="00D04C2E" w:rsidRPr="00D04C2E" w:rsidRDefault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687FE650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DB38234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A96B106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D04C2E" w:rsidRPr="00D04C2E" w14:paraId="6D3BDA49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49762B65" w14:textId="19D69174" w:rsidR="00D04C2E" w:rsidRPr="00D04C2E" w:rsidRDefault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ex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556B9190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587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1ABC3348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1080F32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D04C2E" w:rsidRPr="00D04C2E" w14:paraId="5A8F9240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2C321CA7" w14:textId="68D8E30F" w:rsidR="00D04C2E" w:rsidRPr="00D04C2E" w:rsidRDefault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Socioeconomic level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19820F82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1.261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D99A3BA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A2AE491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D04C2E" w:rsidRPr="00D04C2E" w14:paraId="19183A19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50EA7997" w14:textId="561E7BB0" w:rsidR="00D04C2E" w:rsidRPr="00D04C2E" w:rsidRDefault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Bipolar disorder type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4E47759D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4.094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677E71F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0EA56FE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D04C2E" w:rsidRPr="00D04C2E" w14:paraId="56C31D66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5179932B" w14:textId="5755F5A2" w:rsidR="00D04C2E" w:rsidRPr="00D04C2E" w:rsidRDefault="00D04C2E" w:rsidP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  <w:lang w:val="en-US"/>
              </w:rPr>
              <w:t>Combination with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D04C2E">
              <w:rPr>
                <w:color w:val="000000"/>
                <w:sz w:val="22"/>
                <w:szCs w:val="22"/>
                <w:lang w:val="en-US"/>
              </w:rPr>
              <w:t>antidepressants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400FBA67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547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66EDCD5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61AA1EE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D04C2E" w:rsidRPr="00D04C2E" w14:paraId="61FD9713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164BA826" w14:textId="16C1A576" w:rsidR="00D04C2E" w:rsidRPr="00D04C2E" w:rsidRDefault="00D04C2E" w:rsidP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  <w:lang w:val="en-US"/>
              </w:rPr>
              <w:t>Combination with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D04C2E">
              <w:rPr>
                <w:color w:val="000000"/>
                <w:sz w:val="22"/>
                <w:szCs w:val="22"/>
                <w:lang w:val="en-US"/>
              </w:rPr>
              <w:t>antipsychotics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6F7E8854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492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440E624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8C9D503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D04C2E" w:rsidRPr="00D04C2E" w14:paraId="44DF0BE0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58999C93" w14:textId="1BEEE717" w:rsidR="00D04C2E" w:rsidRPr="00D04C2E" w:rsidRDefault="00D04C2E" w:rsidP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  <w:lang w:val="en-US"/>
              </w:rPr>
              <w:t>Combination with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D04C2E">
              <w:rPr>
                <w:color w:val="000000"/>
                <w:sz w:val="22"/>
                <w:szCs w:val="22"/>
                <w:lang w:val="en-US"/>
              </w:rPr>
              <w:t>mood stabilizers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1818AA17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1256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5420369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0897875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D04C2E" w:rsidRPr="00D04C2E" w14:paraId="0CEB8095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3BD77561" w14:textId="48ECE187" w:rsidR="00D04C2E" w:rsidRPr="00D04C2E" w:rsidRDefault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Somatic comorbidities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53BEDE62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2.460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C662EC4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71CF4E3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D04C2E" w:rsidRPr="00D04C2E" w14:paraId="24E8DC5F" w14:textId="77777777" w:rsidTr="00D04C2E">
        <w:trPr>
          <w:trHeight w:val="30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41B09EFC" w14:textId="77777777" w:rsidR="00D04C2E" w:rsidRPr="00D04C2E" w:rsidRDefault="00D04C2E">
            <w:pPr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2FCFEEA2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9.524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7028275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653B8E5" w14:textId="77777777" w:rsidR="00D04C2E" w:rsidRPr="00D04C2E" w:rsidRDefault="00D04C2E">
            <w:pPr>
              <w:jc w:val="right"/>
              <w:rPr>
                <w:color w:val="000000"/>
                <w:sz w:val="22"/>
                <w:szCs w:val="22"/>
              </w:rPr>
            </w:pPr>
            <w:r w:rsidRPr="00D04C2E">
              <w:rPr>
                <w:color w:val="000000"/>
                <w:sz w:val="22"/>
                <w:szCs w:val="22"/>
              </w:rPr>
              <w:t>0.73</w:t>
            </w:r>
          </w:p>
        </w:tc>
      </w:tr>
    </w:tbl>
    <w:p w14:paraId="3B3A384D" w14:textId="77777777" w:rsidR="00D04C2E" w:rsidRDefault="00D04C2E" w:rsidP="00D04C2E">
      <w:pPr>
        <w:rPr>
          <w:lang w:eastAsia="en-US"/>
        </w:rPr>
      </w:pPr>
    </w:p>
    <w:p w14:paraId="6D32E895" w14:textId="1029B6B5" w:rsidR="00D04C2E" w:rsidRDefault="00D04C2E" w:rsidP="00D04C2E">
      <w:pPr>
        <w:rPr>
          <w:lang w:eastAsia="en-US"/>
        </w:rPr>
      </w:pPr>
      <w:r w:rsidRPr="00D04C2E">
        <w:rPr>
          <w:lang w:eastAsia="en-US"/>
        </w:rPr>
        <w:t>Chi-square statistics, degrees of freedom (df), and p-values are reported for each covariate in the fully adjusted Cox proportional hazards model. A non-significant p-value indicates no violation of the proportional hazards assumption. The global test result confirms the overall validity of the model (χ² = 9</w:t>
      </w:r>
      <w:r w:rsidR="00015934">
        <w:rPr>
          <w:lang w:eastAsia="en-US"/>
        </w:rPr>
        <w:t>.</w:t>
      </w:r>
      <w:r w:rsidRPr="00D04C2E">
        <w:rPr>
          <w:lang w:eastAsia="en-US"/>
        </w:rPr>
        <w:t>52, df = 13, p = 0</w:t>
      </w:r>
      <w:r w:rsidR="00015934">
        <w:rPr>
          <w:lang w:eastAsia="en-US"/>
        </w:rPr>
        <w:t>.</w:t>
      </w:r>
      <w:r w:rsidRPr="00D04C2E">
        <w:rPr>
          <w:lang w:eastAsia="en-US"/>
        </w:rPr>
        <w:t>73).</w:t>
      </w:r>
    </w:p>
    <w:p w14:paraId="55F02A6C" w14:textId="77777777" w:rsidR="00D04C2E" w:rsidRDefault="00D04C2E" w:rsidP="00D04C2E">
      <w:pPr>
        <w:rPr>
          <w:lang w:eastAsia="en-US"/>
        </w:rPr>
      </w:pPr>
    </w:p>
    <w:p w14:paraId="21A01EAB" w14:textId="34067A3F" w:rsidR="00D04C2E" w:rsidRPr="00D04C2E" w:rsidRDefault="00D04C2E" w:rsidP="00D04C2E">
      <w:pPr>
        <w:rPr>
          <w:lang w:eastAsia="en-US"/>
        </w:rPr>
        <w:sectPr w:rsidR="00D04C2E" w:rsidRPr="00D04C2E" w:rsidSect="00D04C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1F03FB" w14:textId="4F10BEF1" w:rsidR="000B25B4" w:rsidRPr="00B12A5B" w:rsidRDefault="00D04C2E" w:rsidP="00EA6E6A">
      <w:pPr>
        <w:pStyle w:val="Heading1"/>
      </w:pPr>
      <w:bookmarkStart w:id="98" w:name="_Toc198854104"/>
      <w:r>
        <w:lastRenderedPageBreak/>
        <w:t xml:space="preserve">Appendix </w:t>
      </w:r>
      <w:r w:rsidR="008E4DFF">
        <w:t>3</w:t>
      </w:r>
      <w:r w:rsidR="000B25B4" w:rsidRPr="00B12A5B">
        <w:t xml:space="preserve">. </w:t>
      </w:r>
      <w:r w:rsidR="000B25B4" w:rsidRPr="005079DE">
        <w:t>Sensitivity Analysis</w:t>
      </w:r>
      <w:r w:rsidR="000B25B4">
        <w:t>,</w:t>
      </w:r>
      <w:r w:rsidR="000B25B4" w:rsidRPr="005079DE">
        <w:t xml:space="preserve"> Kaplan-Meier Survival Curves at Different Defined Daily Dose (DDD) Thresholds</w:t>
      </w:r>
      <w:bookmarkEnd w:id="98"/>
    </w:p>
    <w:p w14:paraId="14E8B164" w14:textId="4226CD28" w:rsidR="000B25B4" w:rsidRPr="00CC2480" w:rsidRDefault="00CC2480" w:rsidP="000B25B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5993DF6" wp14:editId="004227A5">
            <wp:extent cx="7504981" cy="4221350"/>
            <wp:effectExtent l="0" t="0" r="1270" b="0"/>
            <wp:docPr id="1802480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480557" name="Picture 180248055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514846" cy="4226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A10CF" w14:textId="07AA1818" w:rsidR="000B25B4" w:rsidRDefault="000B25B4" w:rsidP="000B25B4">
      <w:r w:rsidRPr="00B12A5B">
        <w:rPr>
          <w:b/>
          <w:bCs/>
        </w:rPr>
        <w:t xml:space="preserve">Legend: </w:t>
      </w:r>
      <w:r w:rsidRPr="005079DE">
        <w:t>The Kaplan-Meier survival curves illustrate the probability of survival over time stratified by lithium use categories: never, discontinuous, and continuous use. Survival probabilities are shown for the period from January 1, 2015, with events indicated by marks on the curves. Different cut-offs (</w:t>
      </w:r>
      <w:r w:rsidRPr="005079DE">
        <w:rPr>
          <w:b/>
          <w:bCs/>
        </w:rPr>
        <w:t>A</w:t>
      </w:r>
      <w:r w:rsidRPr="005079DE">
        <w:t> = DDD ≥ 150, </w:t>
      </w:r>
      <w:r w:rsidRPr="005079DE">
        <w:rPr>
          <w:b/>
          <w:bCs/>
        </w:rPr>
        <w:t>B</w:t>
      </w:r>
      <w:r w:rsidRPr="005079DE">
        <w:t> = DDD ≥ 200, </w:t>
      </w:r>
      <w:r w:rsidRPr="005079DE">
        <w:rPr>
          <w:b/>
          <w:bCs/>
        </w:rPr>
        <w:t>C</w:t>
      </w:r>
      <w:r w:rsidRPr="005079DE">
        <w:t> = DDD ≥ 250, </w:t>
      </w:r>
      <w:r w:rsidRPr="005079DE">
        <w:rPr>
          <w:b/>
          <w:bCs/>
        </w:rPr>
        <w:t>D</w:t>
      </w:r>
      <w:r w:rsidRPr="005079DE">
        <w:t> = DDD ≥ 300, </w:t>
      </w:r>
      <w:r w:rsidRPr="005079DE">
        <w:rPr>
          <w:b/>
          <w:bCs/>
        </w:rPr>
        <w:t>E</w:t>
      </w:r>
      <w:r w:rsidRPr="005079DE">
        <w:t> = DDD ≥ 400) are tested to assess the robustness of the findings. Shaded areas represent the 95% confidence intervals.</w:t>
      </w:r>
    </w:p>
    <w:p w14:paraId="3AD2847D" w14:textId="77777777" w:rsidR="000B25B4" w:rsidRDefault="000B25B4" w:rsidP="00620B13">
      <w:pPr>
        <w:rPr>
          <w:b/>
          <w:bCs/>
        </w:rPr>
        <w:sectPr w:rsidR="000B25B4" w:rsidSect="000B25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1DF59C" w14:textId="7173C896" w:rsidR="00E55C0F" w:rsidRDefault="00D04C2E" w:rsidP="00EA6E6A">
      <w:pPr>
        <w:pStyle w:val="Heading1"/>
        <w:rPr>
          <w:lang w:val="en-US"/>
        </w:rPr>
      </w:pPr>
      <w:bookmarkStart w:id="99" w:name="_Toc198854105"/>
      <w:r>
        <w:lastRenderedPageBreak/>
        <w:t xml:space="preserve">Appendix </w:t>
      </w:r>
      <w:r w:rsidR="008E4DFF">
        <w:t>4</w:t>
      </w:r>
      <w:r w:rsidR="00064F1D">
        <w:t xml:space="preserve">. </w:t>
      </w:r>
      <w:r w:rsidR="00064F1D" w:rsidRPr="00064F1D">
        <w:t>Cox proportional hazards regression results across different lithium use definitions based on defined daily dose (DDD) thresholds</w:t>
      </w:r>
      <w:bookmarkEnd w:id="99"/>
    </w:p>
    <w:tbl>
      <w:tblPr>
        <w:tblW w:w="43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6"/>
        <w:gridCol w:w="531"/>
        <w:gridCol w:w="1026"/>
        <w:gridCol w:w="621"/>
        <w:gridCol w:w="936"/>
        <w:gridCol w:w="621"/>
        <w:gridCol w:w="1026"/>
        <w:gridCol w:w="621"/>
        <w:gridCol w:w="1026"/>
        <w:gridCol w:w="621"/>
        <w:gridCol w:w="1026"/>
      </w:tblGrid>
      <w:tr w:rsidR="008A0314" w:rsidRPr="0069542C" w14:paraId="3FB8F34B" w14:textId="77777777" w:rsidTr="008A0314">
        <w:trPr>
          <w:trHeight w:val="20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14:paraId="4349B900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30" w:type="pct"/>
            <w:gridSpan w:val="2"/>
            <w:shd w:val="clear" w:color="auto" w:fill="auto"/>
            <w:noWrap/>
            <w:vAlign w:val="center"/>
            <w:hideMark/>
          </w:tcPr>
          <w:p w14:paraId="7E4AFDAE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≥ 150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1DF2E8DC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≥ 200</w:t>
            </w:r>
          </w:p>
        </w:tc>
        <w:tc>
          <w:tcPr>
            <w:tcW w:w="697" w:type="pct"/>
            <w:gridSpan w:val="2"/>
            <w:shd w:val="clear" w:color="auto" w:fill="auto"/>
            <w:noWrap/>
            <w:vAlign w:val="center"/>
            <w:hideMark/>
          </w:tcPr>
          <w:p w14:paraId="0ADC0216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≥ 250</w:t>
            </w:r>
          </w:p>
        </w:tc>
        <w:tc>
          <w:tcPr>
            <w:tcW w:w="697" w:type="pct"/>
            <w:gridSpan w:val="2"/>
            <w:shd w:val="clear" w:color="auto" w:fill="auto"/>
            <w:noWrap/>
            <w:vAlign w:val="center"/>
            <w:hideMark/>
          </w:tcPr>
          <w:p w14:paraId="3548C861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  <w:highlight w:val="yellow"/>
              </w:rPr>
              <w:t>≥</w:t>
            </w:r>
            <w:r w:rsidRPr="001F07A2">
              <w:rPr>
                <w:b/>
                <w:bCs/>
                <w:color w:val="000000"/>
                <w:sz w:val="18"/>
                <w:szCs w:val="18"/>
              </w:rPr>
              <w:t xml:space="preserve"> 300</w:t>
            </w:r>
          </w:p>
        </w:tc>
        <w:tc>
          <w:tcPr>
            <w:tcW w:w="697" w:type="pct"/>
            <w:gridSpan w:val="2"/>
            <w:shd w:val="clear" w:color="auto" w:fill="auto"/>
            <w:noWrap/>
            <w:vAlign w:val="center"/>
            <w:hideMark/>
          </w:tcPr>
          <w:p w14:paraId="443C0888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≥ 400</w:t>
            </w:r>
          </w:p>
        </w:tc>
      </w:tr>
      <w:tr w:rsidR="008A0314" w:rsidRPr="0069542C" w14:paraId="1918A457" w14:textId="77777777" w:rsidTr="008A0314">
        <w:trPr>
          <w:trHeight w:val="20"/>
        </w:trPr>
        <w:tc>
          <w:tcPr>
            <w:tcW w:w="1481" w:type="pct"/>
            <w:vMerge/>
            <w:vAlign w:val="center"/>
            <w:hideMark/>
          </w:tcPr>
          <w:p w14:paraId="355A6C19" w14:textId="77777777" w:rsidR="008A0314" w:rsidRPr="0069542C" w:rsidRDefault="008A0314" w:rsidP="0069542C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F1CB7A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F1803B4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752D7F2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0334AA9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AC41708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FB43505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F62D39C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D5CFCDB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35D610F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0614DE5" w14:textId="77777777" w:rsidR="008A0314" w:rsidRPr="0069542C" w:rsidRDefault="008A0314" w:rsidP="0069542C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542C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8A0314" w:rsidRPr="0069542C" w14:paraId="23E4B961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61654DC8" w14:textId="626FF18F" w:rsidR="008A0314" w:rsidRPr="0069542C" w:rsidRDefault="00205239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205239">
              <w:rPr>
                <w:color w:val="000000"/>
                <w:sz w:val="18"/>
                <w:szCs w:val="18"/>
              </w:rPr>
              <w:t xml:space="preserve">Partial or intermittent lithium exposure </w:t>
            </w:r>
            <w:r w:rsidR="008A0314" w:rsidRPr="0069542C">
              <w:rPr>
                <w:color w:val="000000"/>
                <w:sz w:val="18"/>
                <w:szCs w:val="18"/>
              </w:rPr>
              <w:t xml:space="preserve">Vs </w:t>
            </w:r>
            <w:r w:rsidRPr="00205239">
              <w:rPr>
                <w:color w:val="000000"/>
                <w:sz w:val="18"/>
                <w:szCs w:val="18"/>
              </w:rPr>
              <w:t>No lithium exposure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665E9FF" w14:textId="79EDEC63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ECE842D" w14:textId="0A830A07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1.07–1.5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3B17017" w14:textId="40ED1640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.1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925EF9B" w14:textId="3139DB5E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95–1.3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F65F18F" w14:textId="17CD4DC3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.08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34F0FC80" w14:textId="6B9EF578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91–1.2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C139697" w14:textId="1414CE39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99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3684DB66" w14:textId="6E50BF61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83–1.1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E1A8E8" w14:textId="14A0628F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9197F61" w14:textId="3F0C3DA4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73–1.02</w:t>
            </w:r>
          </w:p>
        </w:tc>
      </w:tr>
      <w:tr w:rsidR="008A0314" w:rsidRPr="0069542C" w14:paraId="64068EF5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18A8753D" w14:textId="133EA143" w:rsidR="008A0314" w:rsidRPr="0069542C" w:rsidRDefault="00205239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205239">
              <w:rPr>
                <w:color w:val="000000"/>
                <w:sz w:val="18"/>
                <w:szCs w:val="18"/>
              </w:rPr>
              <w:t xml:space="preserve">Sustained lithium exposure </w:t>
            </w:r>
            <w:r w:rsidR="008A0314" w:rsidRPr="0069542C">
              <w:rPr>
                <w:color w:val="000000"/>
                <w:sz w:val="18"/>
                <w:szCs w:val="18"/>
              </w:rPr>
              <w:t xml:space="preserve">Vs </w:t>
            </w:r>
            <w:r w:rsidRPr="00205239">
              <w:rPr>
                <w:color w:val="000000"/>
                <w:sz w:val="18"/>
                <w:szCs w:val="18"/>
              </w:rPr>
              <w:t>No lithium exposure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1A66514" w14:textId="6F584568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780616B" w14:textId="4498C73A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0.37–0.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32625B4" w14:textId="36915613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79815071" w14:textId="0F994097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4–0.6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0F7E806" w14:textId="320DCA80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718D1A73" w14:textId="63DA6BB4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38–0.6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D3C99C0" w14:textId="41B02CE8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28E32ADA" w14:textId="05610046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0.44–0.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EFA757" w14:textId="132C312D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5DF38CA5" w14:textId="101B9F40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6–1.18</w:t>
            </w:r>
          </w:p>
        </w:tc>
      </w:tr>
      <w:tr w:rsidR="008A0314" w:rsidRPr="0069542C" w14:paraId="2AC2EFE6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6AA746E9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E5846CA" w14:textId="4632A83C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BA08DAD" w14:textId="0E8C8235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1.0–1.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967D49B" w14:textId="5BA39F67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0F53FEFA" w14:textId="078B4780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.0–1.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46966EF" w14:textId="6189CE81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7A9E9572" w14:textId="44567823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.0–1.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0D82037" w14:textId="38B173CB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E58A3BC" w14:textId="355CCA4F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1.0–1.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8E679E" w14:textId="6E9DAFBA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72A1035" w14:textId="5EEE09F3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1.0–1.0</w:t>
            </w:r>
          </w:p>
        </w:tc>
      </w:tr>
      <w:tr w:rsidR="008A0314" w:rsidRPr="0069542C" w14:paraId="5EB124B0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137A211A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Sex (females Vs males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F548E0E" w14:textId="2666B377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9DA7DFB" w14:textId="040ABAFD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0.56–0.7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E2010A7" w14:textId="68B692B7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3F2BA3EB" w14:textId="66E1762D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57–0.7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83C52A1" w14:textId="24C72005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0D3A9F51" w14:textId="36297AB0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57–0.7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CFE9C14" w14:textId="3675F500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EB660D6" w14:textId="79C8C491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0.57–0.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ADED12" w14:textId="499EA9CD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5C6CCB24" w14:textId="7A2CBB81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58–0.78</w:t>
            </w:r>
          </w:p>
        </w:tc>
      </w:tr>
      <w:tr w:rsidR="008A0314" w:rsidRPr="00064F1D" w14:paraId="74BBE6BE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4CD95BDD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18,001 - 100,000 € Vs &lt; 18,000 €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9A6130A" w14:textId="5E6250F0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33533BD" w14:textId="1AABFFBE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0.61–0.9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B0E899E" w14:textId="2318F0BE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7C22F77" w14:textId="220D3660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6–0.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FA3DA80" w14:textId="754CB0EE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C02140C" w14:textId="39E05868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0.6–0.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6C80F5D" w14:textId="336D2C16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4023820" w14:textId="240F164D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0.6–0.8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301F8E" w14:textId="3B97068B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5377510" w14:textId="378AD3AB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59–0.89</w:t>
            </w:r>
          </w:p>
        </w:tc>
      </w:tr>
      <w:tr w:rsidR="008A0314" w:rsidRPr="0069542C" w14:paraId="13A89418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678FEA9A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&gt; 100,000 € Vs &lt; 18,000 €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7281627" w14:textId="473B0183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7E68179" w14:textId="02BB96F7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57–4.0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101FEB5" w14:textId="422D5E73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.6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24955A6B" w14:textId="04C45097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61–4.3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0BA8D98" w14:textId="644450A2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1.6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5FD6C813" w14:textId="57555716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62–4.4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DC66229" w14:textId="6E184282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1.64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4EB08FE4" w14:textId="5F2E5780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61–4.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8D053A" w14:textId="32674BE1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B0E7562" w14:textId="2EB93330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62–4.42</w:t>
            </w:r>
          </w:p>
        </w:tc>
      </w:tr>
      <w:tr w:rsidR="008A0314" w:rsidRPr="0069542C" w14:paraId="4ADA4A7D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45462061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BD-II Vs BD-I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E5503E7" w14:textId="6C886A94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E838685" w14:textId="30586D9F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66–1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6CC485F" w14:textId="0FB443EC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85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46015D39" w14:textId="035BC4F3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68–1.0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D621F16" w14:textId="53F7E3B4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85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784F5E7D" w14:textId="2EBB8F3F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68–1.0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E8D6E7" w14:textId="144492DB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85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5A890833" w14:textId="334C8593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68–1.0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0C73C7" w14:textId="62A9D89C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6C27EAC" w14:textId="5D6A29BB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68–1.07</w:t>
            </w:r>
          </w:p>
        </w:tc>
      </w:tr>
      <w:tr w:rsidR="008A0314" w:rsidRPr="0069542C" w14:paraId="55E14193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33688A48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BD-NOS Vs BD-I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C8DC313" w14:textId="78874513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817E59" w14:textId="4240A162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15–1.4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3D9235B" w14:textId="66E1D5D5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4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3C2E19D3" w14:textId="0F865D39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15–1.4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FA17D3B" w14:textId="18C6C044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4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014E2883" w14:textId="4B50A49F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15–1.4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E74E888" w14:textId="208D92D1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4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56097310" w14:textId="051190DC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15–1.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9000FF" w14:textId="5E265EC6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6830012" w14:textId="2F4FE328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16–1.52</w:t>
            </w:r>
          </w:p>
        </w:tc>
      </w:tr>
      <w:tr w:rsidR="008A0314" w:rsidRPr="0069542C" w14:paraId="6BD1356D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3D9D9A7D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Combination with antidepressants (yes Vs no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23C9170" w14:textId="674ED4DB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8A46255" w14:textId="40634C5C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7–1.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55D3F41" w14:textId="5DC8C306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86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45507B6D" w14:textId="53E05D09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72–1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B9BE422" w14:textId="6E5BDBB4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86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68BB687" w14:textId="42700C59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72–1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8E65281" w14:textId="25EFB58E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8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56F7E332" w14:textId="4FD2B439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73–1.0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D3E82D" w14:textId="37C74A0B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27EFF95" w14:textId="37FD609C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74–1.07</w:t>
            </w:r>
          </w:p>
        </w:tc>
      </w:tr>
      <w:tr w:rsidR="008A0314" w:rsidRPr="0069542C" w14:paraId="5C7EA7A5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53FB85A4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Combination with antipsychotics (yes Vs no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342C5E8" w14:textId="7A9B2CE7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3AF539C" w14:textId="33D8AC5F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1.24–1.9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8276B1A" w14:textId="6D2A9504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7B449FB4" w14:textId="4120801D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1.28–2.0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2AFC5BD" w14:textId="2B617E9E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1.64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7C41952F" w14:textId="6D5BE153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1.29–2.0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B052EBF" w14:textId="27DE5FD7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1.64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10DF4D33" w14:textId="04ACA6C8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1.3–2.0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A16216" w14:textId="7A298E20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73CC78D" w14:textId="1EDA1829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1.29–2.07</w:t>
            </w:r>
          </w:p>
        </w:tc>
      </w:tr>
      <w:tr w:rsidR="008A0314" w:rsidRPr="0069542C" w14:paraId="10D2B7D1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01F2459A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Combination with mood stabilizers (yes Vs no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664E48F" w14:textId="7919BAD2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7A123F6" w14:textId="6DC773A7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color w:val="000000"/>
                <w:sz w:val="18"/>
                <w:szCs w:val="18"/>
              </w:rPr>
              <w:t>0.73–1.0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BED4EF5" w14:textId="1BD6E090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9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09FB0EDC" w14:textId="2DA05226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75–1.0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F75B927" w14:textId="477B98F2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9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24D05F3" w14:textId="0E499683" w:rsidR="008A0314" w:rsidRPr="00D81625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D81625">
              <w:rPr>
                <w:sz w:val="18"/>
                <w:szCs w:val="18"/>
              </w:rPr>
              <w:t>0.76–1.1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FEA33FD" w14:textId="4AE63FA5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9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16D93C4A" w14:textId="57EDA854" w:rsidR="008A0314" w:rsidRPr="001F07A2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1F07A2">
              <w:rPr>
                <w:sz w:val="18"/>
                <w:szCs w:val="18"/>
              </w:rPr>
              <w:t>0.77–1.1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6EAB262" w14:textId="66B287BC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4CA28BB" w14:textId="3D182AD2" w:rsidR="008A0314" w:rsidRPr="008A0314" w:rsidRDefault="008A0314" w:rsidP="008A0314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0.78–1.14</w:t>
            </w:r>
          </w:p>
        </w:tc>
      </w:tr>
      <w:tr w:rsidR="008A0314" w:rsidRPr="00064F1D" w14:paraId="637A9A98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7EE27742" w14:textId="7777777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Comorbidities (1 Vs 0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10610DE" w14:textId="59E746D4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0C1F215" w14:textId="2B1D8815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2.68–4.5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B70FCDF" w14:textId="0DA3DB7D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18A1F0EC" w14:textId="353DA860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2.6–4.4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A45585" w14:textId="389D7D17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3.3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1671833F" w14:textId="54976F19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2.59–4.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BC4B6A5" w14:textId="108D8D40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3.38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649F989A" w14:textId="76E16C90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2.59–4.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AE42C8" w14:textId="333E6891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D44CFA5" w14:textId="7DF1B6D2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2.58–4.38</w:t>
            </w:r>
          </w:p>
        </w:tc>
      </w:tr>
      <w:tr w:rsidR="008A0314" w:rsidRPr="00064F1D" w14:paraId="77447F46" w14:textId="77777777" w:rsidTr="008A0314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  <w:hideMark/>
          </w:tcPr>
          <w:p w14:paraId="7189B0E0" w14:textId="72438EC7" w:rsidR="008A0314" w:rsidRPr="0069542C" w:rsidRDefault="008A0314" w:rsidP="008A0314">
            <w:pPr>
              <w:contextualSpacing/>
              <w:rPr>
                <w:color w:val="000000"/>
                <w:sz w:val="18"/>
                <w:szCs w:val="18"/>
              </w:rPr>
            </w:pPr>
            <w:r w:rsidRPr="0069542C">
              <w:rPr>
                <w:color w:val="000000"/>
                <w:sz w:val="18"/>
                <w:szCs w:val="18"/>
              </w:rPr>
              <w:t>Comorbidities (</w:t>
            </w:r>
            <w:r w:rsidRPr="000B25B4">
              <w:rPr>
                <w:color w:val="000000"/>
                <w:sz w:val="18"/>
                <w:szCs w:val="18"/>
              </w:rPr>
              <w:t>≥</w:t>
            </w:r>
            <w:r w:rsidRPr="0069542C">
              <w:rPr>
                <w:color w:val="000000"/>
                <w:sz w:val="18"/>
                <w:szCs w:val="18"/>
              </w:rPr>
              <w:t>2 Vs 0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A5384A6" w14:textId="6DFEA82C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114B724" w14:textId="0C247828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color w:val="000000"/>
                <w:sz w:val="18"/>
                <w:szCs w:val="18"/>
              </w:rPr>
              <w:t>8.48–13.2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2C28399" w14:textId="29DEACB9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10.54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4B3F3BCE" w14:textId="146CB3B2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8.42–13.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3E62E28" w14:textId="70588620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10.4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40858E4C" w14:textId="1FDB4444" w:rsidR="008A0314" w:rsidRPr="00D81625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81625">
              <w:rPr>
                <w:b/>
                <w:bCs/>
                <w:sz w:val="18"/>
                <w:szCs w:val="18"/>
              </w:rPr>
              <w:t>8.36–13.1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EB0C450" w14:textId="706229B2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10.6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14:paraId="3E680E93" w14:textId="2970D838" w:rsidR="008A0314" w:rsidRPr="001F07A2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F07A2">
              <w:rPr>
                <w:b/>
                <w:bCs/>
                <w:sz w:val="18"/>
                <w:szCs w:val="18"/>
              </w:rPr>
              <w:t>8.47–13.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03EB41" w14:textId="35D55F28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664EBE3" w14:textId="693282BE" w:rsidR="008A0314" w:rsidRPr="008A0314" w:rsidRDefault="008A0314" w:rsidP="008A0314">
            <w:pPr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8A0314">
              <w:rPr>
                <w:color w:val="000000"/>
                <w:sz w:val="18"/>
                <w:szCs w:val="18"/>
              </w:rPr>
              <w:t>8.65–13.56</w:t>
            </w:r>
          </w:p>
        </w:tc>
      </w:tr>
    </w:tbl>
    <w:p w14:paraId="3FE4D250" w14:textId="77777777" w:rsidR="00E55C0F" w:rsidRDefault="00E55C0F" w:rsidP="00620B13">
      <w:pPr>
        <w:rPr>
          <w:b/>
          <w:bCs/>
          <w:lang w:val="en-US"/>
        </w:rPr>
      </w:pPr>
    </w:p>
    <w:p w14:paraId="750A0A8E" w14:textId="21806130" w:rsidR="000B25B4" w:rsidRPr="000B25B4" w:rsidRDefault="00064F1D" w:rsidP="00620B13">
      <w:pPr>
        <w:rPr>
          <w:lang w:val="en-US"/>
        </w:rPr>
        <w:sectPr w:rsidR="000B25B4" w:rsidRPr="000B25B4" w:rsidSect="00E55C0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64F1D">
        <w:t>This table presents hazard ratios (HR) and 95% confidence intervals (CI) from Cox proportional hazards regression models assessing the association between lithium use patterns and all-cause mortality at different DDD thresholds. Lithium non-users serve as the reference group. Significant results are reported in bold</w:t>
      </w:r>
    </w:p>
    <w:p w14:paraId="1D3B1074" w14:textId="7F66B30C" w:rsidR="00EB5FB7" w:rsidRDefault="00D04C2E" w:rsidP="00EA6E6A">
      <w:pPr>
        <w:pStyle w:val="Heading1"/>
      </w:pPr>
      <w:bookmarkStart w:id="100" w:name="_Toc198854106"/>
      <w:r w:rsidRPr="00DB4737">
        <w:lastRenderedPageBreak/>
        <w:t xml:space="preserve">Appendix </w:t>
      </w:r>
      <w:r w:rsidR="008E4DFF">
        <w:t>5</w:t>
      </w:r>
      <w:r w:rsidR="00EB5FB7" w:rsidRPr="00DB4737">
        <w:t>. Results from the Cox proportional hazards model assessing the interaction between lithium use patterns and medical comorbidities.</w:t>
      </w:r>
      <w:bookmarkEnd w:id="10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0"/>
        <w:gridCol w:w="902"/>
        <w:gridCol w:w="1621"/>
        <w:gridCol w:w="1143"/>
      </w:tblGrid>
      <w:tr w:rsidR="00EB5FB7" w:rsidRPr="00EB5FB7" w14:paraId="43DF18A5" w14:textId="77777777" w:rsidTr="00205239">
        <w:trPr>
          <w:trHeight w:val="300"/>
        </w:trPr>
        <w:tc>
          <w:tcPr>
            <w:tcW w:w="2967" w:type="pct"/>
            <w:shd w:val="clear" w:color="auto" w:fill="auto"/>
            <w:noWrap/>
            <w:hideMark/>
          </w:tcPr>
          <w:p w14:paraId="79C1512D" w14:textId="77777777" w:rsidR="00EB5FB7" w:rsidRPr="00EB5FB7" w:rsidRDefault="00EB5F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B5FB7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14:paraId="08542629" w14:textId="77777777" w:rsidR="00EB5FB7" w:rsidRPr="00EB5FB7" w:rsidRDefault="00EB5F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B5FB7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14:paraId="1F489B49" w14:textId="77777777" w:rsidR="00EB5FB7" w:rsidRPr="00EB5FB7" w:rsidRDefault="00EB5F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B5FB7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3F79EF53" w14:textId="77777777" w:rsidR="00EB5FB7" w:rsidRPr="00EB5FB7" w:rsidRDefault="00EB5F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B5FB7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B4737" w:rsidRPr="00EB5FB7" w14:paraId="57B2EB52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60C15572" w14:textId="068484B3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205239">
              <w:rPr>
                <w:color w:val="000000"/>
                <w:sz w:val="18"/>
                <w:szCs w:val="18"/>
              </w:rPr>
              <w:t xml:space="preserve">Partial or intermittent lithium exposure </w:t>
            </w:r>
            <w:r w:rsidRPr="0069542C">
              <w:rPr>
                <w:color w:val="000000"/>
                <w:sz w:val="18"/>
                <w:szCs w:val="18"/>
              </w:rPr>
              <w:t xml:space="preserve">Vs </w:t>
            </w:r>
            <w:r w:rsidRPr="00205239">
              <w:rPr>
                <w:color w:val="000000"/>
                <w:sz w:val="18"/>
                <w:szCs w:val="18"/>
              </w:rPr>
              <w:t>No lithium exposure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3F7D8A4" w14:textId="19D9428D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1.86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063F10CE" w14:textId="6F434C24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1.20–2.9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C7460D0" w14:textId="5116555D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005</w:t>
            </w:r>
          </w:p>
        </w:tc>
      </w:tr>
      <w:tr w:rsidR="00DB4737" w:rsidRPr="00EB5FB7" w14:paraId="59057ED7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05FA87E0" w14:textId="455E1E5B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205239">
              <w:rPr>
                <w:color w:val="000000"/>
                <w:sz w:val="18"/>
                <w:szCs w:val="18"/>
              </w:rPr>
              <w:t xml:space="preserve">Sustained lithium exposure </w:t>
            </w:r>
            <w:r w:rsidRPr="0069542C">
              <w:rPr>
                <w:color w:val="000000"/>
                <w:sz w:val="18"/>
                <w:szCs w:val="18"/>
              </w:rPr>
              <w:t xml:space="preserve">Vs </w:t>
            </w:r>
            <w:r w:rsidRPr="00205239">
              <w:rPr>
                <w:color w:val="000000"/>
                <w:sz w:val="18"/>
                <w:szCs w:val="18"/>
              </w:rPr>
              <w:t>No lithium exposure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73B631B" w14:textId="6C7744ED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1.2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3C55EEA2" w14:textId="20D862ED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65–2.2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7B07F03" w14:textId="60D5B3FD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543</w:t>
            </w:r>
          </w:p>
        </w:tc>
      </w:tr>
      <w:tr w:rsidR="00DB4737" w:rsidRPr="00EB5FB7" w14:paraId="0ED95EBA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42DFD566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Comorbidities (1 Vs 0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0A74FC" w14:textId="6D2FBAF9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4.39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4C36B399" w14:textId="2DA2E6FA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3.04–6.3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994DC6E" w14:textId="22BA9C57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B4737" w:rsidRPr="00EB5FB7" w14:paraId="19574DAE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4413B53A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Comorbidities (≥2 Vs 0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1C39A1" w14:textId="386C3FA6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15.27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CDB9AE0" w14:textId="47A47FFA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11.13–20.9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FD13E7D" w14:textId="69EF8CC4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B4737" w:rsidRPr="00EB5FB7" w14:paraId="6559134A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454BC0E3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633928B" w14:textId="3F0056F9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03899C51" w14:textId="4BF663D2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996–1.00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13E7D48" w14:textId="60DEE2A5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825</w:t>
            </w:r>
          </w:p>
        </w:tc>
      </w:tr>
      <w:tr w:rsidR="00DB4737" w:rsidRPr="00EB5FB7" w14:paraId="6C383538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2545D972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Sex (females Vs males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3B3C2E9" w14:textId="41637152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249059D" w14:textId="3DE84E72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57–0.7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6692EE0" w14:textId="3688337C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B4737" w:rsidRPr="00EB5FB7" w14:paraId="560D3125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435E8A1F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18,001 - 100,000 € Vs &lt; 18,000 €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E5ACF1" w14:textId="07CD61F3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32285FAF" w14:textId="638FADEB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59–0.8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1EB9703" w14:textId="6FB5A9FE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DB4737" w:rsidRPr="00EB5FB7" w14:paraId="0BC2D9FC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5323373A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&gt; 100,000 € Vs &lt; 18,000 €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90A7D4C" w14:textId="7AF420C1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1.65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2757C30" w14:textId="5710781A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62–4.4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02A2464" w14:textId="61A9CE73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319</w:t>
            </w:r>
          </w:p>
        </w:tc>
      </w:tr>
      <w:tr w:rsidR="00DB4737" w:rsidRPr="00EB5FB7" w14:paraId="62B7DF05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4D31613A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BD-II Vs BD-I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A6BCF40" w14:textId="47232933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85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14FABAA5" w14:textId="616BF27A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68–1.0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1D71119" w14:textId="53AAFD9D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172</w:t>
            </w:r>
          </w:p>
        </w:tc>
      </w:tr>
      <w:tr w:rsidR="00DB4737" w:rsidRPr="00EB5FB7" w14:paraId="7452BCE2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42F3B53B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BD-NOS Vs BD-I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7C8049" w14:textId="120D4141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48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355240EB" w14:textId="3A03A9CE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15–1.4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F914D64" w14:textId="4A61EAF1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199</w:t>
            </w:r>
          </w:p>
        </w:tc>
      </w:tr>
      <w:tr w:rsidR="00DB4737" w:rsidRPr="00EB5FB7" w14:paraId="1D842F20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252515DA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Combination with antidepressants (yes Vs no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C40777" w14:textId="6D3101B6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88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6D5F2DB4" w14:textId="16E305C0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73–1.0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7694B8C" w14:textId="297EFF3C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166</w:t>
            </w:r>
          </w:p>
        </w:tc>
      </w:tr>
      <w:tr w:rsidR="00DB4737" w:rsidRPr="00EB5FB7" w14:paraId="0E9824D9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73109C70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Combination with antipsychotics (yes Vs no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F4E6F45" w14:textId="3B0FB856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1.6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5F0F8A33" w14:textId="097023BE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1.27–2.0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235A216" w14:textId="64F85D40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B4737" w:rsidRPr="00EB5FB7" w14:paraId="33B02C5A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7DCA603C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Combination with mood stabilizers (yes Vs no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DAE1F8" w14:textId="4DDDF392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94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031BD0D2" w14:textId="6AC549E6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78–1.1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D26C714" w14:textId="081278EB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515</w:t>
            </w:r>
          </w:p>
        </w:tc>
      </w:tr>
      <w:tr w:rsidR="00DB4737" w:rsidRPr="00EB5FB7" w14:paraId="061E3BFF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08A23A43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Discontinuous lithium use × Comorbidities (1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2A1CD58" w14:textId="0C8EB3C4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44F7ADE" w14:textId="7CBA0974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31–0.9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8295E95" w14:textId="47B573DC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043</w:t>
            </w:r>
          </w:p>
        </w:tc>
      </w:tr>
      <w:tr w:rsidR="00DB4737" w:rsidRPr="00EB5FB7" w14:paraId="57D62F89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50F04C26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Continuous lithium use × Comorbidities (1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DA63595" w14:textId="5E65B45B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57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5C625E8F" w14:textId="664197B1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24–1.3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4D26E17" w14:textId="172AAA5F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196</w:t>
            </w:r>
          </w:p>
        </w:tc>
      </w:tr>
      <w:tr w:rsidR="00DB4737" w:rsidRPr="00EB5FB7" w14:paraId="4BD8E197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4EEA8A0A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Discontinuous lithium use × Comorbidities (≥2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6BE715C" w14:textId="65677B4D" w:rsidR="00DB4737" w:rsidRPr="00DB4737" w:rsidRDefault="00DB4737" w:rsidP="00DB4737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30F9417" w14:textId="5F5792BA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0.25–0.6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7B0FCA4" w14:textId="77114BFC" w:rsidR="00DB4737" w:rsidRPr="00DB4737" w:rsidRDefault="00DB4737" w:rsidP="00DB473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473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B4737" w:rsidRPr="00EB5FB7" w14:paraId="2F1854D1" w14:textId="77777777" w:rsidTr="00DB4737">
        <w:trPr>
          <w:trHeight w:val="300"/>
        </w:trPr>
        <w:tc>
          <w:tcPr>
            <w:tcW w:w="2967" w:type="pct"/>
            <w:shd w:val="clear" w:color="auto" w:fill="auto"/>
            <w:noWrap/>
            <w:vAlign w:val="bottom"/>
            <w:hideMark/>
          </w:tcPr>
          <w:p w14:paraId="5A5338AB" w14:textId="77777777" w:rsidR="00DB4737" w:rsidRPr="00EB5FB7" w:rsidRDefault="00DB4737" w:rsidP="00DB4737">
            <w:pPr>
              <w:rPr>
                <w:color w:val="000000"/>
                <w:sz w:val="18"/>
                <w:szCs w:val="18"/>
              </w:rPr>
            </w:pPr>
            <w:r w:rsidRPr="00EB5FB7">
              <w:rPr>
                <w:color w:val="000000"/>
                <w:sz w:val="18"/>
                <w:szCs w:val="18"/>
              </w:rPr>
              <w:t>Continuous lithium use × Comorbidities (≥2)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5B1D7A8" w14:textId="37D63BA8" w:rsidR="00DB4737" w:rsidRPr="00DB4737" w:rsidRDefault="00DB4737" w:rsidP="00DB4737">
            <w:pPr>
              <w:jc w:val="right"/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49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52AB1236" w14:textId="23BF7103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23–1.0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7E674B7" w14:textId="1BF074D4" w:rsidR="00DB4737" w:rsidRPr="00DB4737" w:rsidRDefault="00DB4737" w:rsidP="00DB4737">
            <w:pPr>
              <w:rPr>
                <w:color w:val="000000"/>
                <w:sz w:val="18"/>
                <w:szCs w:val="18"/>
              </w:rPr>
            </w:pPr>
            <w:r w:rsidRPr="00DB4737">
              <w:rPr>
                <w:sz w:val="18"/>
                <w:szCs w:val="18"/>
              </w:rPr>
              <w:t>0.06</w:t>
            </w:r>
          </w:p>
        </w:tc>
      </w:tr>
    </w:tbl>
    <w:p w14:paraId="33788FEC" w14:textId="77777777" w:rsidR="00EB5FB7" w:rsidRDefault="00EB5FB7" w:rsidP="000B25B4">
      <w:pPr>
        <w:rPr>
          <w:b/>
          <w:bCs/>
        </w:rPr>
      </w:pPr>
    </w:p>
    <w:p w14:paraId="7B51244E" w14:textId="5ED1C2C7" w:rsidR="00EB5FB7" w:rsidRDefault="00EB5FB7" w:rsidP="00EB5FB7">
      <w:pPr>
        <w:jc w:val="both"/>
      </w:pPr>
      <w:r w:rsidRPr="00EB5FB7">
        <w:t>This model explores whether the association between lithium use and all-cause mortality varies according to the burden of medical comorbidities. It includes interaction terms between lithium use (continuous or discontinuous vs. non-use) and number of comorbidities (1 or ≥2 vs. none), adjusting for demographic and clinical covariates. The model demonstrated good discriminatory capacity (concordance = 0.787, SE = 0.008), with highly significant overall fit (Likelihood ratio test = 803.5 on 17 df; Wald test = 598.2 on 17 df; log-rank test = 883 on 17 df; all p &lt; 0.001).</w:t>
      </w:r>
    </w:p>
    <w:p w14:paraId="05E4C3CB" w14:textId="43E882C5" w:rsidR="00EB5FB7" w:rsidRPr="00EB5FB7" w:rsidRDefault="00EB5FB7" w:rsidP="00EB5FB7">
      <w:pPr>
        <w:jc w:val="both"/>
        <w:rPr>
          <w:lang w:val="en-US"/>
        </w:rPr>
      </w:pPr>
      <w:r w:rsidRPr="00064F1D">
        <w:t>Significant results are reported in bold.</w:t>
      </w:r>
    </w:p>
    <w:sectPr w:rsidR="00EB5FB7" w:rsidRPr="00EB5FB7" w:rsidSect="000B2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474C6" w14:textId="77777777" w:rsidR="00454820" w:rsidRDefault="00454820" w:rsidP="004D0E1B">
      <w:r>
        <w:separator/>
      </w:r>
    </w:p>
  </w:endnote>
  <w:endnote w:type="continuationSeparator" w:id="0">
    <w:p w14:paraId="4C3AF12C" w14:textId="77777777" w:rsidR="00454820" w:rsidRDefault="00454820" w:rsidP="004D0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0236272"/>
      <w:docPartObj>
        <w:docPartGallery w:val="Page Numbers (Bottom of Page)"/>
        <w:docPartUnique/>
      </w:docPartObj>
    </w:sdtPr>
    <w:sdtContent>
      <w:p w14:paraId="483D7981" w14:textId="210002A3" w:rsidR="004D0E1B" w:rsidRDefault="004D0E1B" w:rsidP="005741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73D84B" w14:textId="77777777" w:rsidR="004D0E1B" w:rsidRDefault="004D0E1B" w:rsidP="004D0E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1346004"/>
      <w:docPartObj>
        <w:docPartGallery w:val="Page Numbers (Bottom of Page)"/>
        <w:docPartUnique/>
      </w:docPartObj>
    </w:sdtPr>
    <w:sdtContent>
      <w:p w14:paraId="4D106804" w14:textId="33951F8D" w:rsidR="004D0E1B" w:rsidRDefault="004D0E1B" w:rsidP="005741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162F9A9" w14:textId="77777777" w:rsidR="004D0E1B" w:rsidRDefault="004D0E1B" w:rsidP="004D0E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2A7C8" w14:textId="77777777" w:rsidR="00454820" w:rsidRDefault="00454820" w:rsidP="004D0E1B">
      <w:r>
        <w:separator/>
      </w:r>
    </w:p>
  </w:footnote>
  <w:footnote w:type="continuationSeparator" w:id="0">
    <w:p w14:paraId="358E4D19" w14:textId="77777777" w:rsidR="00454820" w:rsidRDefault="00454820" w:rsidP="004D0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6896"/>
    <w:multiLevelType w:val="hybridMultilevel"/>
    <w:tmpl w:val="D208FD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12B54"/>
    <w:multiLevelType w:val="multilevel"/>
    <w:tmpl w:val="E4A87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044FBB"/>
    <w:multiLevelType w:val="hybridMultilevel"/>
    <w:tmpl w:val="82F225E8"/>
    <w:lvl w:ilvl="0" w:tplc="44DE798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2276E"/>
    <w:multiLevelType w:val="multilevel"/>
    <w:tmpl w:val="B3426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16183C"/>
    <w:multiLevelType w:val="hybridMultilevel"/>
    <w:tmpl w:val="C4881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802254">
    <w:abstractNumId w:val="0"/>
  </w:num>
  <w:num w:numId="2" w16cid:durableId="27802366">
    <w:abstractNumId w:val="4"/>
  </w:num>
  <w:num w:numId="3" w16cid:durableId="2135443467">
    <w:abstractNumId w:val="1"/>
  </w:num>
  <w:num w:numId="4" w16cid:durableId="2072380670">
    <w:abstractNumId w:val="2"/>
  </w:num>
  <w:num w:numId="5" w16cid:durableId="13585821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polar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p2rpt6xa0roeftvyxpf2nfe2a929txrst&quot;&gt;lithium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6&lt;/item&gt;&lt;item&gt;28&lt;/item&gt;&lt;item&gt;29&lt;/item&gt;&lt;item&gt;30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4&lt;/item&gt;&lt;item&gt;55&lt;/item&gt;&lt;/record-ids&gt;&lt;/item&gt;&lt;/Libraries&gt;"/>
  </w:docVars>
  <w:rsids>
    <w:rsidRoot w:val="00455C3E"/>
    <w:rsid w:val="00000B9C"/>
    <w:rsid w:val="00002881"/>
    <w:rsid w:val="00002B14"/>
    <w:rsid w:val="00002F6D"/>
    <w:rsid w:val="00002FE2"/>
    <w:rsid w:val="00003408"/>
    <w:rsid w:val="00011732"/>
    <w:rsid w:val="0001327E"/>
    <w:rsid w:val="000141F2"/>
    <w:rsid w:val="0001496D"/>
    <w:rsid w:val="0001506D"/>
    <w:rsid w:val="000157AA"/>
    <w:rsid w:val="00015934"/>
    <w:rsid w:val="00017176"/>
    <w:rsid w:val="00022C75"/>
    <w:rsid w:val="000336BD"/>
    <w:rsid w:val="0003384B"/>
    <w:rsid w:val="00035D8E"/>
    <w:rsid w:val="000370C9"/>
    <w:rsid w:val="000373A7"/>
    <w:rsid w:val="00041180"/>
    <w:rsid w:val="0004395C"/>
    <w:rsid w:val="0004397A"/>
    <w:rsid w:val="00044579"/>
    <w:rsid w:val="0004536E"/>
    <w:rsid w:val="00050996"/>
    <w:rsid w:val="000522F1"/>
    <w:rsid w:val="000537A0"/>
    <w:rsid w:val="00054D7A"/>
    <w:rsid w:val="000615F2"/>
    <w:rsid w:val="00062B02"/>
    <w:rsid w:val="00064CC0"/>
    <w:rsid w:val="00064F1D"/>
    <w:rsid w:val="000676E3"/>
    <w:rsid w:val="00074E48"/>
    <w:rsid w:val="000762E1"/>
    <w:rsid w:val="000779FF"/>
    <w:rsid w:val="00080829"/>
    <w:rsid w:val="00081891"/>
    <w:rsid w:val="000A4B1B"/>
    <w:rsid w:val="000A4FA9"/>
    <w:rsid w:val="000B25B4"/>
    <w:rsid w:val="000C0CE9"/>
    <w:rsid w:val="000D006D"/>
    <w:rsid w:val="000D198B"/>
    <w:rsid w:val="000D1BD1"/>
    <w:rsid w:val="000D2B64"/>
    <w:rsid w:val="000D3408"/>
    <w:rsid w:val="000D6999"/>
    <w:rsid w:val="000E085E"/>
    <w:rsid w:val="000E72D7"/>
    <w:rsid w:val="000F1CB3"/>
    <w:rsid w:val="000F1ED7"/>
    <w:rsid w:val="000F2DED"/>
    <w:rsid w:val="000F33F3"/>
    <w:rsid w:val="000F35FC"/>
    <w:rsid w:val="001003B1"/>
    <w:rsid w:val="00100EB0"/>
    <w:rsid w:val="00113999"/>
    <w:rsid w:val="001218D9"/>
    <w:rsid w:val="00122C5E"/>
    <w:rsid w:val="00122E49"/>
    <w:rsid w:val="00122E9C"/>
    <w:rsid w:val="00124866"/>
    <w:rsid w:val="00124E05"/>
    <w:rsid w:val="0012651F"/>
    <w:rsid w:val="0012748F"/>
    <w:rsid w:val="00133D65"/>
    <w:rsid w:val="00134010"/>
    <w:rsid w:val="001365C3"/>
    <w:rsid w:val="00137406"/>
    <w:rsid w:val="00141917"/>
    <w:rsid w:val="00141999"/>
    <w:rsid w:val="00146CDA"/>
    <w:rsid w:val="00147B04"/>
    <w:rsid w:val="00147D7F"/>
    <w:rsid w:val="001548D0"/>
    <w:rsid w:val="00160359"/>
    <w:rsid w:val="00161148"/>
    <w:rsid w:val="00161461"/>
    <w:rsid w:val="0016416D"/>
    <w:rsid w:val="001642C2"/>
    <w:rsid w:val="001736CC"/>
    <w:rsid w:val="001761E9"/>
    <w:rsid w:val="00187BDD"/>
    <w:rsid w:val="00187FE0"/>
    <w:rsid w:val="001973FD"/>
    <w:rsid w:val="001A539F"/>
    <w:rsid w:val="001A60FF"/>
    <w:rsid w:val="001B0BD4"/>
    <w:rsid w:val="001B1896"/>
    <w:rsid w:val="001C0F84"/>
    <w:rsid w:val="001C25DB"/>
    <w:rsid w:val="001C48F2"/>
    <w:rsid w:val="001C5B9F"/>
    <w:rsid w:val="001C6FB7"/>
    <w:rsid w:val="001D119D"/>
    <w:rsid w:val="001D1BB5"/>
    <w:rsid w:val="001D1FE2"/>
    <w:rsid w:val="001D3525"/>
    <w:rsid w:val="001E37DA"/>
    <w:rsid w:val="001E651D"/>
    <w:rsid w:val="001F07A2"/>
    <w:rsid w:val="001F39F6"/>
    <w:rsid w:val="0020051A"/>
    <w:rsid w:val="00201AE3"/>
    <w:rsid w:val="002036D4"/>
    <w:rsid w:val="00205239"/>
    <w:rsid w:val="00205E75"/>
    <w:rsid w:val="002062C9"/>
    <w:rsid w:val="00207EB5"/>
    <w:rsid w:val="002100E0"/>
    <w:rsid w:val="00212D23"/>
    <w:rsid w:val="002141B7"/>
    <w:rsid w:val="00215FF4"/>
    <w:rsid w:val="00221DE0"/>
    <w:rsid w:val="0022429B"/>
    <w:rsid w:val="00240F2A"/>
    <w:rsid w:val="00245582"/>
    <w:rsid w:val="00247054"/>
    <w:rsid w:val="00253939"/>
    <w:rsid w:val="002572C9"/>
    <w:rsid w:val="00257827"/>
    <w:rsid w:val="0026224B"/>
    <w:rsid w:val="00262E52"/>
    <w:rsid w:val="002659D8"/>
    <w:rsid w:val="00270F75"/>
    <w:rsid w:val="00277CA9"/>
    <w:rsid w:val="00283B41"/>
    <w:rsid w:val="00285952"/>
    <w:rsid w:val="00286DA9"/>
    <w:rsid w:val="00287A7E"/>
    <w:rsid w:val="002947B9"/>
    <w:rsid w:val="002947C7"/>
    <w:rsid w:val="00297E21"/>
    <w:rsid w:val="002A123B"/>
    <w:rsid w:val="002A6406"/>
    <w:rsid w:val="002B2B9D"/>
    <w:rsid w:val="002B4B60"/>
    <w:rsid w:val="002B5E9A"/>
    <w:rsid w:val="002C2170"/>
    <w:rsid w:val="002C35B9"/>
    <w:rsid w:val="002C626C"/>
    <w:rsid w:val="002D2FD0"/>
    <w:rsid w:val="002D4CAF"/>
    <w:rsid w:val="002D757D"/>
    <w:rsid w:val="002D7678"/>
    <w:rsid w:val="002D7ABD"/>
    <w:rsid w:val="002E6E7E"/>
    <w:rsid w:val="002F0763"/>
    <w:rsid w:val="002F3CB4"/>
    <w:rsid w:val="00301462"/>
    <w:rsid w:val="00301C3A"/>
    <w:rsid w:val="0030653C"/>
    <w:rsid w:val="00306862"/>
    <w:rsid w:val="003144E7"/>
    <w:rsid w:val="00324B05"/>
    <w:rsid w:val="00331078"/>
    <w:rsid w:val="00333082"/>
    <w:rsid w:val="00333F6F"/>
    <w:rsid w:val="0034003E"/>
    <w:rsid w:val="00341CF8"/>
    <w:rsid w:val="00343183"/>
    <w:rsid w:val="00343235"/>
    <w:rsid w:val="003502A6"/>
    <w:rsid w:val="0035218B"/>
    <w:rsid w:val="00355A3C"/>
    <w:rsid w:val="00361B58"/>
    <w:rsid w:val="003628EF"/>
    <w:rsid w:val="00365380"/>
    <w:rsid w:val="00365D68"/>
    <w:rsid w:val="003806C1"/>
    <w:rsid w:val="0038272C"/>
    <w:rsid w:val="003833F3"/>
    <w:rsid w:val="0039246C"/>
    <w:rsid w:val="00397DB6"/>
    <w:rsid w:val="00397E3F"/>
    <w:rsid w:val="003A3ABC"/>
    <w:rsid w:val="003B2754"/>
    <w:rsid w:val="003B2DD9"/>
    <w:rsid w:val="003B3529"/>
    <w:rsid w:val="003C10A8"/>
    <w:rsid w:val="003C7532"/>
    <w:rsid w:val="003D1DB5"/>
    <w:rsid w:val="003D4D0C"/>
    <w:rsid w:val="003D76B6"/>
    <w:rsid w:val="003D7CD9"/>
    <w:rsid w:val="003E1258"/>
    <w:rsid w:val="003E536E"/>
    <w:rsid w:val="003F0BF9"/>
    <w:rsid w:val="003F4330"/>
    <w:rsid w:val="003F4AD5"/>
    <w:rsid w:val="003F6EDA"/>
    <w:rsid w:val="0040001F"/>
    <w:rsid w:val="00402617"/>
    <w:rsid w:val="0040327E"/>
    <w:rsid w:val="00407492"/>
    <w:rsid w:val="00407EB3"/>
    <w:rsid w:val="00413D99"/>
    <w:rsid w:val="00424367"/>
    <w:rsid w:val="004258F5"/>
    <w:rsid w:val="00427527"/>
    <w:rsid w:val="0043285C"/>
    <w:rsid w:val="0043373F"/>
    <w:rsid w:val="0043554E"/>
    <w:rsid w:val="00436271"/>
    <w:rsid w:val="004376CF"/>
    <w:rsid w:val="0044122F"/>
    <w:rsid w:val="00450092"/>
    <w:rsid w:val="004535B7"/>
    <w:rsid w:val="004537CA"/>
    <w:rsid w:val="00454820"/>
    <w:rsid w:val="00455C3E"/>
    <w:rsid w:val="004563AB"/>
    <w:rsid w:val="00457D27"/>
    <w:rsid w:val="00460450"/>
    <w:rsid w:val="004666D7"/>
    <w:rsid w:val="00466FE7"/>
    <w:rsid w:val="00467787"/>
    <w:rsid w:val="00470D37"/>
    <w:rsid w:val="004719B7"/>
    <w:rsid w:val="00472EE7"/>
    <w:rsid w:val="004730AC"/>
    <w:rsid w:val="004730E7"/>
    <w:rsid w:val="00476C72"/>
    <w:rsid w:val="0049024F"/>
    <w:rsid w:val="004907C7"/>
    <w:rsid w:val="00491CC7"/>
    <w:rsid w:val="00497FF6"/>
    <w:rsid w:val="004A04CD"/>
    <w:rsid w:val="004A2472"/>
    <w:rsid w:val="004A3163"/>
    <w:rsid w:val="004A405F"/>
    <w:rsid w:val="004A7505"/>
    <w:rsid w:val="004B0802"/>
    <w:rsid w:val="004B2733"/>
    <w:rsid w:val="004B3546"/>
    <w:rsid w:val="004B509E"/>
    <w:rsid w:val="004B56CD"/>
    <w:rsid w:val="004B6590"/>
    <w:rsid w:val="004B6F8B"/>
    <w:rsid w:val="004B7A8A"/>
    <w:rsid w:val="004D06B7"/>
    <w:rsid w:val="004D0E1B"/>
    <w:rsid w:val="004D30E9"/>
    <w:rsid w:val="004D47C7"/>
    <w:rsid w:val="004D657E"/>
    <w:rsid w:val="004E142D"/>
    <w:rsid w:val="004E2D0C"/>
    <w:rsid w:val="004E536F"/>
    <w:rsid w:val="004E6572"/>
    <w:rsid w:val="004F6803"/>
    <w:rsid w:val="004F7B5D"/>
    <w:rsid w:val="00503930"/>
    <w:rsid w:val="005044F8"/>
    <w:rsid w:val="00505AAC"/>
    <w:rsid w:val="00505AEF"/>
    <w:rsid w:val="00505BEB"/>
    <w:rsid w:val="00506FE4"/>
    <w:rsid w:val="005079DE"/>
    <w:rsid w:val="00510B0D"/>
    <w:rsid w:val="00513A24"/>
    <w:rsid w:val="00516FA7"/>
    <w:rsid w:val="005226B8"/>
    <w:rsid w:val="00527301"/>
    <w:rsid w:val="00533262"/>
    <w:rsid w:val="005335FA"/>
    <w:rsid w:val="00533D92"/>
    <w:rsid w:val="005357A7"/>
    <w:rsid w:val="00541700"/>
    <w:rsid w:val="00541990"/>
    <w:rsid w:val="00544792"/>
    <w:rsid w:val="0055118D"/>
    <w:rsid w:val="00555269"/>
    <w:rsid w:val="00557FF5"/>
    <w:rsid w:val="00563C1B"/>
    <w:rsid w:val="00566A4D"/>
    <w:rsid w:val="005702DA"/>
    <w:rsid w:val="005726C6"/>
    <w:rsid w:val="00584310"/>
    <w:rsid w:val="00584BAD"/>
    <w:rsid w:val="00587812"/>
    <w:rsid w:val="00590E11"/>
    <w:rsid w:val="0059140C"/>
    <w:rsid w:val="00591E17"/>
    <w:rsid w:val="005948D4"/>
    <w:rsid w:val="005A1DE6"/>
    <w:rsid w:val="005A2F45"/>
    <w:rsid w:val="005A4A44"/>
    <w:rsid w:val="005B1CB1"/>
    <w:rsid w:val="005B2A16"/>
    <w:rsid w:val="005B62DD"/>
    <w:rsid w:val="005B7F81"/>
    <w:rsid w:val="005C7B9B"/>
    <w:rsid w:val="005D0601"/>
    <w:rsid w:val="005D0B9B"/>
    <w:rsid w:val="005D1D0B"/>
    <w:rsid w:val="005D380C"/>
    <w:rsid w:val="005D3E83"/>
    <w:rsid w:val="005E1044"/>
    <w:rsid w:val="005E3908"/>
    <w:rsid w:val="005E4799"/>
    <w:rsid w:val="005E50A3"/>
    <w:rsid w:val="005E6A01"/>
    <w:rsid w:val="005E6CD0"/>
    <w:rsid w:val="005E6F0D"/>
    <w:rsid w:val="005F1B4F"/>
    <w:rsid w:val="005F415C"/>
    <w:rsid w:val="00600225"/>
    <w:rsid w:val="006003CB"/>
    <w:rsid w:val="006007C5"/>
    <w:rsid w:val="006008E8"/>
    <w:rsid w:val="00601A64"/>
    <w:rsid w:val="00603BC3"/>
    <w:rsid w:val="00614B71"/>
    <w:rsid w:val="00616C46"/>
    <w:rsid w:val="0061768C"/>
    <w:rsid w:val="00620B13"/>
    <w:rsid w:val="0062231B"/>
    <w:rsid w:val="00626F5D"/>
    <w:rsid w:val="00632158"/>
    <w:rsid w:val="00641922"/>
    <w:rsid w:val="00645B34"/>
    <w:rsid w:val="00650032"/>
    <w:rsid w:val="00654D65"/>
    <w:rsid w:val="0066276E"/>
    <w:rsid w:val="006629A9"/>
    <w:rsid w:val="0066466B"/>
    <w:rsid w:val="00664C08"/>
    <w:rsid w:val="00666696"/>
    <w:rsid w:val="00667723"/>
    <w:rsid w:val="00670E73"/>
    <w:rsid w:val="006735BA"/>
    <w:rsid w:val="0067687B"/>
    <w:rsid w:val="00680917"/>
    <w:rsid w:val="00684379"/>
    <w:rsid w:val="006865D2"/>
    <w:rsid w:val="00690CEB"/>
    <w:rsid w:val="00692616"/>
    <w:rsid w:val="00694613"/>
    <w:rsid w:val="0069542C"/>
    <w:rsid w:val="006A0AC2"/>
    <w:rsid w:val="006A1A7B"/>
    <w:rsid w:val="006A6382"/>
    <w:rsid w:val="006A6BDF"/>
    <w:rsid w:val="006B3376"/>
    <w:rsid w:val="006C0E7A"/>
    <w:rsid w:val="006C3990"/>
    <w:rsid w:val="006C4042"/>
    <w:rsid w:val="006C439E"/>
    <w:rsid w:val="006C5E82"/>
    <w:rsid w:val="006E1391"/>
    <w:rsid w:val="006E2D1A"/>
    <w:rsid w:val="006E3F3E"/>
    <w:rsid w:val="006E45D3"/>
    <w:rsid w:val="006E5AF9"/>
    <w:rsid w:val="006E5B3F"/>
    <w:rsid w:val="006E739D"/>
    <w:rsid w:val="006F003A"/>
    <w:rsid w:val="006F34D5"/>
    <w:rsid w:val="006F4419"/>
    <w:rsid w:val="006F4CB4"/>
    <w:rsid w:val="006F73DA"/>
    <w:rsid w:val="007023F0"/>
    <w:rsid w:val="0071054C"/>
    <w:rsid w:val="00711F80"/>
    <w:rsid w:val="00727CED"/>
    <w:rsid w:val="00731289"/>
    <w:rsid w:val="007340D3"/>
    <w:rsid w:val="00735494"/>
    <w:rsid w:val="00744AB5"/>
    <w:rsid w:val="00744E45"/>
    <w:rsid w:val="00747DE7"/>
    <w:rsid w:val="0075296E"/>
    <w:rsid w:val="00756EAE"/>
    <w:rsid w:val="00757BA1"/>
    <w:rsid w:val="007620E6"/>
    <w:rsid w:val="00763A52"/>
    <w:rsid w:val="00766F90"/>
    <w:rsid w:val="007720AD"/>
    <w:rsid w:val="00772273"/>
    <w:rsid w:val="00772321"/>
    <w:rsid w:val="0077440D"/>
    <w:rsid w:val="007774A2"/>
    <w:rsid w:val="00780AC3"/>
    <w:rsid w:val="0078213D"/>
    <w:rsid w:val="007823D5"/>
    <w:rsid w:val="00785083"/>
    <w:rsid w:val="007876D7"/>
    <w:rsid w:val="007924A9"/>
    <w:rsid w:val="0079365D"/>
    <w:rsid w:val="00793B22"/>
    <w:rsid w:val="00794FC4"/>
    <w:rsid w:val="007951CF"/>
    <w:rsid w:val="00795363"/>
    <w:rsid w:val="00795866"/>
    <w:rsid w:val="007A23BD"/>
    <w:rsid w:val="007A349A"/>
    <w:rsid w:val="007A6E79"/>
    <w:rsid w:val="007B5208"/>
    <w:rsid w:val="007B59EE"/>
    <w:rsid w:val="007B728E"/>
    <w:rsid w:val="007C1446"/>
    <w:rsid w:val="007C6DF5"/>
    <w:rsid w:val="007C7AD4"/>
    <w:rsid w:val="007D1340"/>
    <w:rsid w:val="007D71DC"/>
    <w:rsid w:val="007D7FA6"/>
    <w:rsid w:val="007E2A08"/>
    <w:rsid w:val="007E2A6B"/>
    <w:rsid w:val="007E4D63"/>
    <w:rsid w:val="007F7083"/>
    <w:rsid w:val="007F7C37"/>
    <w:rsid w:val="008013D6"/>
    <w:rsid w:val="00803F94"/>
    <w:rsid w:val="00804B9E"/>
    <w:rsid w:val="008101C2"/>
    <w:rsid w:val="008137A5"/>
    <w:rsid w:val="00820F50"/>
    <w:rsid w:val="0082236C"/>
    <w:rsid w:val="00822D4F"/>
    <w:rsid w:val="008300DE"/>
    <w:rsid w:val="008321E5"/>
    <w:rsid w:val="00847C21"/>
    <w:rsid w:val="00852A9D"/>
    <w:rsid w:val="00852E07"/>
    <w:rsid w:val="0085437A"/>
    <w:rsid w:val="00860AAC"/>
    <w:rsid w:val="0086309E"/>
    <w:rsid w:val="00863F75"/>
    <w:rsid w:val="008656D2"/>
    <w:rsid w:val="00870166"/>
    <w:rsid w:val="008705AD"/>
    <w:rsid w:val="00881302"/>
    <w:rsid w:val="00886A9D"/>
    <w:rsid w:val="00890BD2"/>
    <w:rsid w:val="00892190"/>
    <w:rsid w:val="008950AD"/>
    <w:rsid w:val="00896F6D"/>
    <w:rsid w:val="00897818"/>
    <w:rsid w:val="008A0314"/>
    <w:rsid w:val="008A0A83"/>
    <w:rsid w:val="008A1C06"/>
    <w:rsid w:val="008A5D91"/>
    <w:rsid w:val="008A683B"/>
    <w:rsid w:val="008B1245"/>
    <w:rsid w:val="008B125F"/>
    <w:rsid w:val="008B363E"/>
    <w:rsid w:val="008C0D57"/>
    <w:rsid w:val="008D4DD8"/>
    <w:rsid w:val="008D7A5F"/>
    <w:rsid w:val="008E0762"/>
    <w:rsid w:val="008E0902"/>
    <w:rsid w:val="008E21E3"/>
    <w:rsid w:val="008E2A4A"/>
    <w:rsid w:val="008E4DFF"/>
    <w:rsid w:val="008E5FB6"/>
    <w:rsid w:val="008F09B4"/>
    <w:rsid w:val="008F20AF"/>
    <w:rsid w:val="008F211A"/>
    <w:rsid w:val="008F23DA"/>
    <w:rsid w:val="009031A9"/>
    <w:rsid w:val="00905275"/>
    <w:rsid w:val="00906DDE"/>
    <w:rsid w:val="009100CB"/>
    <w:rsid w:val="00911CED"/>
    <w:rsid w:val="00912067"/>
    <w:rsid w:val="00913A68"/>
    <w:rsid w:val="009149C0"/>
    <w:rsid w:val="00917242"/>
    <w:rsid w:val="00917961"/>
    <w:rsid w:val="0092027E"/>
    <w:rsid w:val="0092065D"/>
    <w:rsid w:val="00933EED"/>
    <w:rsid w:val="00934C2A"/>
    <w:rsid w:val="00945CE0"/>
    <w:rsid w:val="00954904"/>
    <w:rsid w:val="009624BF"/>
    <w:rsid w:val="00963A3A"/>
    <w:rsid w:val="009647AF"/>
    <w:rsid w:val="00965804"/>
    <w:rsid w:val="00965AD6"/>
    <w:rsid w:val="00965CF4"/>
    <w:rsid w:val="0096700F"/>
    <w:rsid w:val="0096773E"/>
    <w:rsid w:val="00973202"/>
    <w:rsid w:val="00975C73"/>
    <w:rsid w:val="00976921"/>
    <w:rsid w:val="00983879"/>
    <w:rsid w:val="00987397"/>
    <w:rsid w:val="00991CC6"/>
    <w:rsid w:val="009923C9"/>
    <w:rsid w:val="00992405"/>
    <w:rsid w:val="00993B8F"/>
    <w:rsid w:val="009957B6"/>
    <w:rsid w:val="009967F9"/>
    <w:rsid w:val="009A151A"/>
    <w:rsid w:val="009A7DC4"/>
    <w:rsid w:val="009B23F3"/>
    <w:rsid w:val="009B346B"/>
    <w:rsid w:val="009B6D25"/>
    <w:rsid w:val="009C0D15"/>
    <w:rsid w:val="009C2188"/>
    <w:rsid w:val="009C5051"/>
    <w:rsid w:val="009D1EE5"/>
    <w:rsid w:val="009E1143"/>
    <w:rsid w:val="009E31B4"/>
    <w:rsid w:val="009E5302"/>
    <w:rsid w:val="009F2782"/>
    <w:rsid w:val="009F396E"/>
    <w:rsid w:val="009F510C"/>
    <w:rsid w:val="00A004AF"/>
    <w:rsid w:val="00A00BDE"/>
    <w:rsid w:val="00A03457"/>
    <w:rsid w:val="00A050A6"/>
    <w:rsid w:val="00A07EE3"/>
    <w:rsid w:val="00A11F59"/>
    <w:rsid w:val="00A12736"/>
    <w:rsid w:val="00A16C0F"/>
    <w:rsid w:val="00A1709C"/>
    <w:rsid w:val="00A21BE3"/>
    <w:rsid w:val="00A24C71"/>
    <w:rsid w:val="00A26389"/>
    <w:rsid w:val="00A26AE0"/>
    <w:rsid w:val="00A317CF"/>
    <w:rsid w:val="00A32E5E"/>
    <w:rsid w:val="00A36E4F"/>
    <w:rsid w:val="00A44AF8"/>
    <w:rsid w:val="00A44B5F"/>
    <w:rsid w:val="00A47809"/>
    <w:rsid w:val="00A52287"/>
    <w:rsid w:val="00A52F16"/>
    <w:rsid w:val="00A57204"/>
    <w:rsid w:val="00A63CA6"/>
    <w:rsid w:val="00A74600"/>
    <w:rsid w:val="00A77CFA"/>
    <w:rsid w:val="00A81859"/>
    <w:rsid w:val="00A81E13"/>
    <w:rsid w:val="00A87734"/>
    <w:rsid w:val="00A94041"/>
    <w:rsid w:val="00A96A37"/>
    <w:rsid w:val="00AA282D"/>
    <w:rsid w:val="00AA36E7"/>
    <w:rsid w:val="00AA3A31"/>
    <w:rsid w:val="00AA4A9B"/>
    <w:rsid w:val="00AA6179"/>
    <w:rsid w:val="00AA763B"/>
    <w:rsid w:val="00AB7CDC"/>
    <w:rsid w:val="00AC42F3"/>
    <w:rsid w:val="00AD40D4"/>
    <w:rsid w:val="00AD574A"/>
    <w:rsid w:val="00AD79B8"/>
    <w:rsid w:val="00AE185D"/>
    <w:rsid w:val="00AE3751"/>
    <w:rsid w:val="00AE558F"/>
    <w:rsid w:val="00B01144"/>
    <w:rsid w:val="00B0263C"/>
    <w:rsid w:val="00B03017"/>
    <w:rsid w:val="00B11281"/>
    <w:rsid w:val="00B12A5B"/>
    <w:rsid w:val="00B140E7"/>
    <w:rsid w:val="00B178C4"/>
    <w:rsid w:val="00B216E7"/>
    <w:rsid w:val="00B2634E"/>
    <w:rsid w:val="00B2689F"/>
    <w:rsid w:val="00B3104F"/>
    <w:rsid w:val="00B31747"/>
    <w:rsid w:val="00B31DC9"/>
    <w:rsid w:val="00B33FF9"/>
    <w:rsid w:val="00B354E6"/>
    <w:rsid w:val="00B414A7"/>
    <w:rsid w:val="00B417FE"/>
    <w:rsid w:val="00B44078"/>
    <w:rsid w:val="00B5469A"/>
    <w:rsid w:val="00B54B2B"/>
    <w:rsid w:val="00B55754"/>
    <w:rsid w:val="00B57B49"/>
    <w:rsid w:val="00B65DE2"/>
    <w:rsid w:val="00B7163B"/>
    <w:rsid w:val="00B800F8"/>
    <w:rsid w:val="00B83EAA"/>
    <w:rsid w:val="00B91F50"/>
    <w:rsid w:val="00B964AB"/>
    <w:rsid w:val="00B96DFA"/>
    <w:rsid w:val="00BA0089"/>
    <w:rsid w:val="00BA20D2"/>
    <w:rsid w:val="00BA24F4"/>
    <w:rsid w:val="00BA3A3A"/>
    <w:rsid w:val="00BB019E"/>
    <w:rsid w:val="00BB3EB5"/>
    <w:rsid w:val="00BB44AE"/>
    <w:rsid w:val="00BB6DC2"/>
    <w:rsid w:val="00BC1717"/>
    <w:rsid w:val="00BC26A5"/>
    <w:rsid w:val="00BC5033"/>
    <w:rsid w:val="00BC53DA"/>
    <w:rsid w:val="00BC6FFA"/>
    <w:rsid w:val="00BD169D"/>
    <w:rsid w:val="00BD1DF6"/>
    <w:rsid w:val="00BD46FF"/>
    <w:rsid w:val="00BE0FC3"/>
    <w:rsid w:val="00BE2CA0"/>
    <w:rsid w:val="00BE2F5A"/>
    <w:rsid w:val="00BE323A"/>
    <w:rsid w:val="00BE50D8"/>
    <w:rsid w:val="00BF2F6C"/>
    <w:rsid w:val="00BF54F2"/>
    <w:rsid w:val="00C01786"/>
    <w:rsid w:val="00C02C31"/>
    <w:rsid w:val="00C04557"/>
    <w:rsid w:val="00C04D25"/>
    <w:rsid w:val="00C07BA0"/>
    <w:rsid w:val="00C15A26"/>
    <w:rsid w:val="00C16DC2"/>
    <w:rsid w:val="00C20F75"/>
    <w:rsid w:val="00C26108"/>
    <w:rsid w:val="00C31242"/>
    <w:rsid w:val="00C35F0E"/>
    <w:rsid w:val="00C41EC4"/>
    <w:rsid w:val="00C42BF9"/>
    <w:rsid w:val="00C51039"/>
    <w:rsid w:val="00C60BCF"/>
    <w:rsid w:val="00C61DD3"/>
    <w:rsid w:val="00C62F84"/>
    <w:rsid w:val="00C63D0F"/>
    <w:rsid w:val="00C66BA2"/>
    <w:rsid w:val="00C72B21"/>
    <w:rsid w:val="00C733BE"/>
    <w:rsid w:val="00C77345"/>
    <w:rsid w:val="00C819D8"/>
    <w:rsid w:val="00C83195"/>
    <w:rsid w:val="00C83A15"/>
    <w:rsid w:val="00C879F9"/>
    <w:rsid w:val="00C91A2B"/>
    <w:rsid w:val="00C958B7"/>
    <w:rsid w:val="00CA4B2D"/>
    <w:rsid w:val="00CA6797"/>
    <w:rsid w:val="00CB0C37"/>
    <w:rsid w:val="00CB134D"/>
    <w:rsid w:val="00CC2480"/>
    <w:rsid w:val="00CC2FC7"/>
    <w:rsid w:val="00CC45F1"/>
    <w:rsid w:val="00CC4B0B"/>
    <w:rsid w:val="00CD10B0"/>
    <w:rsid w:val="00CD258F"/>
    <w:rsid w:val="00CD53FF"/>
    <w:rsid w:val="00CD69DF"/>
    <w:rsid w:val="00CD7B46"/>
    <w:rsid w:val="00CE1FCE"/>
    <w:rsid w:val="00CE4271"/>
    <w:rsid w:val="00CE5965"/>
    <w:rsid w:val="00CE5A4F"/>
    <w:rsid w:val="00CF16F3"/>
    <w:rsid w:val="00CF202B"/>
    <w:rsid w:val="00CF2C43"/>
    <w:rsid w:val="00D0422C"/>
    <w:rsid w:val="00D04C2E"/>
    <w:rsid w:val="00D07AD7"/>
    <w:rsid w:val="00D216B2"/>
    <w:rsid w:val="00D21E09"/>
    <w:rsid w:val="00D304A7"/>
    <w:rsid w:val="00D33985"/>
    <w:rsid w:val="00D34AAE"/>
    <w:rsid w:val="00D36779"/>
    <w:rsid w:val="00D414D6"/>
    <w:rsid w:val="00D455F9"/>
    <w:rsid w:val="00D45A93"/>
    <w:rsid w:val="00D460E3"/>
    <w:rsid w:val="00D47738"/>
    <w:rsid w:val="00D50A1D"/>
    <w:rsid w:val="00D65105"/>
    <w:rsid w:val="00D734BA"/>
    <w:rsid w:val="00D73610"/>
    <w:rsid w:val="00D77648"/>
    <w:rsid w:val="00D81625"/>
    <w:rsid w:val="00D8444F"/>
    <w:rsid w:val="00D8525B"/>
    <w:rsid w:val="00D85DA8"/>
    <w:rsid w:val="00D86985"/>
    <w:rsid w:val="00D871E8"/>
    <w:rsid w:val="00DA072E"/>
    <w:rsid w:val="00DA0736"/>
    <w:rsid w:val="00DA7F47"/>
    <w:rsid w:val="00DB36DF"/>
    <w:rsid w:val="00DB4737"/>
    <w:rsid w:val="00DB6037"/>
    <w:rsid w:val="00DB6547"/>
    <w:rsid w:val="00DD0A66"/>
    <w:rsid w:val="00DD3391"/>
    <w:rsid w:val="00DD57B2"/>
    <w:rsid w:val="00DD5A42"/>
    <w:rsid w:val="00DD63C9"/>
    <w:rsid w:val="00DD7457"/>
    <w:rsid w:val="00DE20D5"/>
    <w:rsid w:val="00DE2803"/>
    <w:rsid w:val="00DE5EF4"/>
    <w:rsid w:val="00DF273C"/>
    <w:rsid w:val="00DF3C5A"/>
    <w:rsid w:val="00E00B18"/>
    <w:rsid w:val="00E02D70"/>
    <w:rsid w:val="00E02FA7"/>
    <w:rsid w:val="00E12C2B"/>
    <w:rsid w:val="00E14020"/>
    <w:rsid w:val="00E14F50"/>
    <w:rsid w:val="00E276C1"/>
    <w:rsid w:val="00E30682"/>
    <w:rsid w:val="00E31817"/>
    <w:rsid w:val="00E31F67"/>
    <w:rsid w:val="00E36BF7"/>
    <w:rsid w:val="00E36CB4"/>
    <w:rsid w:val="00E376B4"/>
    <w:rsid w:val="00E43043"/>
    <w:rsid w:val="00E47DFF"/>
    <w:rsid w:val="00E50934"/>
    <w:rsid w:val="00E55C0F"/>
    <w:rsid w:val="00E5622B"/>
    <w:rsid w:val="00E56602"/>
    <w:rsid w:val="00E62B88"/>
    <w:rsid w:val="00E660F9"/>
    <w:rsid w:val="00E6640B"/>
    <w:rsid w:val="00E67506"/>
    <w:rsid w:val="00E715B8"/>
    <w:rsid w:val="00E71711"/>
    <w:rsid w:val="00E7571C"/>
    <w:rsid w:val="00E7730C"/>
    <w:rsid w:val="00E807CB"/>
    <w:rsid w:val="00E83EEE"/>
    <w:rsid w:val="00E85683"/>
    <w:rsid w:val="00E86725"/>
    <w:rsid w:val="00E86728"/>
    <w:rsid w:val="00E908A3"/>
    <w:rsid w:val="00E91260"/>
    <w:rsid w:val="00E9156F"/>
    <w:rsid w:val="00EA1D0B"/>
    <w:rsid w:val="00EA6E6A"/>
    <w:rsid w:val="00EB0D7D"/>
    <w:rsid w:val="00EB3666"/>
    <w:rsid w:val="00EB44C0"/>
    <w:rsid w:val="00EB4853"/>
    <w:rsid w:val="00EB5FB7"/>
    <w:rsid w:val="00EC0314"/>
    <w:rsid w:val="00EC3C13"/>
    <w:rsid w:val="00EC508B"/>
    <w:rsid w:val="00ED16D9"/>
    <w:rsid w:val="00ED5BAA"/>
    <w:rsid w:val="00ED7C46"/>
    <w:rsid w:val="00EE523A"/>
    <w:rsid w:val="00EE5CC9"/>
    <w:rsid w:val="00EF00DA"/>
    <w:rsid w:val="00EF6359"/>
    <w:rsid w:val="00EF70C3"/>
    <w:rsid w:val="00F049F3"/>
    <w:rsid w:val="00F06089"/>
    <w:rsid w:val="00F0659E"/>
    <w:rsid w:val="00F06CD8"/>
    <w:rsid w:val="00F07118"/>
    <w:rsid w:val="00F13C24"/>
    <w:rsid w:val="00F15B33"/>
    <w:rsid w:val="00F15E55"/>
    <w:rsid w:val="00F179C0"/>
    <w:rsid w:val="00F20214"/>
    <w:rsid w:val="00F20A63"/>
    <w:rsid w:val="00F2271A"/>
    <w:rsid w:val="00F23272"/>
    <w:rsid w:val="00F306B8"/>
    <w:rsid w:val="00F37B9A"/>
    <w:rsid w:val="00F50B59"/>
    <w:rsid w:val="00F520EA"/>
    <w:rsid w:val="00F53C02"/>
    <w:rsid w:val="00F5494E"/>
    <w:rsid w:val="00F553AC"/>
    <w:rsid w:val="00F5545B"/>
    <w:rsid w:val="00F60623"/>
    <w:rsid w:val="00F6156B"/>
    <w:rsid w:val="00F61BDE"/>
    <w:rsid w:val="00F63009"/>
    <w:rsid w:val="00F636E6"/>
    <w:rsid w:val="00F65FA3"/>
    <w:rsid w:val="00F72D86"/>
    <w:rsid w:val="00F744A3"/>
    <w:rsid w:val="00F76C64"/>
    <w:rsid w:val="00F80E50"/>
    <w:rsid w:val="00F82418"/>
    <w:rsid w:val="00F82880"/>
    <w:rsid w:val="00F83870"/>
    <w:rsid w:val="00F90840"/>
    <w:rsid w:val="00F9711E"/>
    <w:rsid w:val="00F975A5"/>
    <w:rsid w:val="00FA28B5"/>
    <w:rsid w:val="00FB07D1"/>
    <w:rsid w:val="00FB5E9F"/>
    <w:rsid w:val="00FC1356"/>
    <w:rsid w:val="00FC280A"/>
    <w:rsid w:val="00FC4CAB"/>
    <w:rsid w:val="00FD393B"/>
    <w:rsid w:val="00FE0571"/>
    <w:rsid w:val="00FE4F86"/>
    <w:rsid w:val="00FE51E9"/>
    <w:rsid w:val="00FE6C75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F2085"/>
  <w15:chartTrackingRefBased/>
  <w15:docId w15:val="{9067172C-5419-D64D-8688-31808FCD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color w:val="000000" w:themeColor="text1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FB7"/>
    <w:rPr>
      <w:rFonts w:eastAsia="Times New Roman" w:cs="Times New Roman"/>
      <w:color w:val="auto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C3E"/>
    <w:pPr>
      <w:keepNext/>
      <w:keepLines/>
      <w:spacing w:before="360" w:after="80" w:line="360" w:lineRule="auto"/>
      <w:jc w:val="both"/>
      <w:outlineLvl w:val="0"/>
    </w:pPr>
    <w:rPr>
      <w:rFonts w:eastAsiaTheme="majorEastAsia" w:cstheme="majorBidi"/>
      <w:b/>
      <w:color w:val="000000" w:themeColor="text1"/>
      <w:kern w:val="2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C3E"/>
    <w:pPr>
      <w:keepNext/>
      <w:keepLines/>
      <w:spacing w:before="160" w:after="80" w:line="360" w:lineRule="auto"/>
      <w:jc w:val="both"/>
      <w:outlineLvl w:val="1"/>
    </w:pPr>
    <w:rPr>
      <w:rFonts w:eastAsiaTheme="majorEastAsia" w:cstheme="majorBidi"/>
      <w:b/>
      <w:color w:val="000000" w:themeColor="text1"/>
      <w:kern w:val="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C3E"/>
    <w:pPr>
      <w:keepNext/>
      <w:keepLines/>
      <w:spacing w:before="160" w:after="80" w:line="36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C3E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C3E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C3E"/>
    <w:pPr>
      <w:keepNext/>
      <w:keepLines/>
      <w:spacing w:before="4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C3E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C3E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C3E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C3E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5C3E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C3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C3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C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C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C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C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C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C3E"/>
    <w:pPr>
      <w:spacing w:after="8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5C3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C3E"/>
    <w:pPr>
      <w:numPr>
        <w:ilvl w:val="1"/>
      </w:numPr>
      <w:spacing w:after="16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5C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C3E"/>
    <w:pPr>
      <w:spacing w:before="160" w:after="160" w:line="360" w:lineRule="auto"/>
      <w:jc w:val="center"/>
    </w:pPr>
    <w:rPr>
      <w:rFonts w:eastAsiaTheme="minorHAnsi" w:cs="Times New Roman (Body CS)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5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C3E"/>
    <w:pPr>
      <w:spacing w:line="360" w:lineRule="auto"/>
      <w:ind w:left="720"/>
      <w:contextualSpacing/>
      <w:jc w:val="both"/>
    </w:pPr>
    <w:rPr>
      <w:rFonts w:eastAsiaTheme="minorHAnsi" w:cs="Times New Roman (Body CS)"/>
      <w:color w:val="000000" w:themeColor="text1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5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C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5C3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5C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D1EE5"/>
    <w:pPr>
      <w:spacing w:line="360" w:lineRule="auto"/>
      <w:jc w:val="center"/>
    </w:pPr>
    <w:rPr>
      <w:rFonts w:eastAsiaTheme="minorHAnsi"/>
      <w:color w:val="000000" w:themeColor="text1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EE5"/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EE5"/>
    <w:pPr>
      <w:jc w:val="both"/>
    </w:pPr>
    <w:rPr>
      <w:rFonts w:eastAsiaTheme="minorHAnsi"/>
      <w:color w:val="000000" w:themeColor="text1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D1EE5"/>
    <w:rPr>
      <w:rFonts w:cs="Times New Roman"/>
      <w:lang w:val="en-US"/>
    </w:rPr>
  </w:style>
  <w:style w:type="paragraph" w:styleId="NormalWeb">
    <w:name w:val="Normal (Web)"/>
    <w:basedOn w:val="Normal"/>
    <w:uiPriority w:val="99"/>
    <w:unhideWhenUsed/>
    <w:rsid w:val="008F09B4"/>
    <w:pPr>
      <w:spacing w:line="360" w:lineRule="auto"/>
      <w:jc w:val="both"/>
    </w:pPr>
    <w:rPr>
      <w:rFonts w:eastAsiaTheme="minorHAnsi"/>
      <w:color w:val="000000" w:themeColor="text1"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EA1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2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0E6"/>
    <w:pPr>
      <w:jc w:val="both"/>
    </w:pPr>
    <w:rPr>
      <w:rFonts w:eastAsiaTheme="minorHAnsi" w:cs="Times New Roman (Body CS)"/>
      <w:color w:val="000000" w:themeColor="text1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0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C75"/>
  </w:style>
  <w:style w:type="character" w:styleId="PlaceholderText">
    <w:name w:val="Placeholder Text"/>
    <w:basedOn w:val="DefaultParagraphFont"/>
    <w:uiPriority w:val="99"/>
    <w:semiHidden/>
    <w:rsid w:val="00A12736"/>
    <w:rPr>
      <w:color w:val="666666"/>
    </w:rPr>
  </w:style>
  <w:style w:type="paragraph" w:styleId="TOCHeading">
    <w:name w:val="TOC Heading"/>
    <w:basedOn w:val="Heading1"/>
    <w:next w:val="Normal"/>
    <w:uiPriority w:val="39"/>
    <w:unhideWhenUsed/>
    <w:qFormat/>
    <w:rsid w:val="00533262"/>
    <w:pPr>
      <w:spacing w:before="480" w:after="0" w:line="276" w:lineRule="auto"/>
      <w:jc w:val="left"/>
      <w:outlineLvl w:val="9"/>
    </w:pPr>
    <w:rPr>
      <w:rFonts w:asciiTheme="majorHAnsi" w:hAnsiTheme="majorHAnsi"/>
      <w:bCs/>
      <w:color w:val="0F4761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33262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33262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33262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3326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3326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3326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3326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3326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33262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D0E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E1B"/>
    <w:rPr>
      <w:rFonts w:eastAsia="Times New Roman" w:cs="Times New Roman"/>
      <w:color w:val="auto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0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1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97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7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7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3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6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5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2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0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1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1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6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95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9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0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19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6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14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6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7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5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1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5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2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4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7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1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61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69AE0D-593B-1F44-94C6-E3940F23B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7</Pages>
  <Words>1483</Words>
  <Characters>845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A, VINCENZO (FCRB)</dc:creator>
  <cp:keywords/>
  <dc:description/>
  <cp:lastModifiedBy>OLIVA, VINCENZO (FCRB)</cp:lastModifiedBy>
  <cp:revision>46</cp:revision>
  <dcterms:created xsi:type="dcterms:W3CDTF">2025-02-18T11:10:00Z</dcterms:created>
  <dcterms:modified xsi:type="dcterms:W3CDTF">2025-05-28T11:01:00Z</dcterms:modified>
</cp:coreProperties>
</file>